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B4415" w14:textId="04CF8BCC" w:rsidR="0054669E" w:rsidRPr="00F75572" w:rsidRDefault="00DC6A04" w:rsidP="005355CD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F75572">
        <w:rPr>
          <w:rFonts w:ascii="Times New Roman" w:hAnsi="Times New Roman" w:cs="Times New Roman"/>
          <w:b/>
          <w:bCs/>
          <w:sz w:val="28"/>
          <w:szCs w:val="32"/>
        </w:rPr>
        <w:t>Supplementa</w:t>
      </w:r>
      <w:r w:rsidR="000D717E" w:rsidRPr="00F75572">
        <w:rPr>
          <w:rFonts w:ascii="Times New Roman" w:hAnsi="Times New Roman" w:cs="Times New Roman"/>
          <w:b/>
          <w:bCs/>
          <w:sz w:val="28"/>
          <w:szCs w:val="32"/>
        </w:rPr>
        <w:t>ry</w:t>
      </w:r>
      <w:r w:rsidR="00DC5EE6" w:rsidRPr="00F75572">
        <w:rPr>
          <w:rFonts w:ascii="Times New Roman" w:hAnsi="Times New Roman" w:cs="Times New Roman"/>
          <w:b/>
          <w:bCs/>
          <w:sz w:val="28"/>
          <w:szCs w:val="32"/>
        </w:rPr>
        <w:t xml:space="preserve"> Materials</w:t>
      </w:r>
    </w:p>
    <w:p w14:paraId="05584066" w14:textId="77777777" w:rsidR="0054669E" w:rsidRPr="00F75572" w:rsidRDefault="005466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F75572"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09BFDC66" w14:textId="7C2F1990" w:rsidR="0054669E" w:rsidRPr="00F75572" w:rsidRDefault="0054669E" w:rsidP="0054669E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32"/>
        </w:rPr>
      </w:pPr>
      <w:r w:rsidRPr="00F75572">
        <w:rPr>
          <w:rFonts w:ascii="Times New Roman" w:hAnsi="Times New Roman" w:cs="Times New Roman"/>
          <w:b/>
          <w:color w:val="000000" w:themeColor="text1"/>
          <w:sz w:val="24"/>
          <w:szCs w:val="32"/>
        </w:rPr>
        <w:lastRenderedPageBreak/>
        <w:t>Supplementa</w:t>
      </w:r>
      <w:r w:rsidR="000D717E" w:rsidRPr="00F75572">
        <w:rPr>
          <w:rFonts w:ascii="Times New Roman" w:hAnsi="Times New Roman" w:cs="Times New Roman"/>
          <w:b/>
          <w:color w:val="000000" w:themeColor="text1"/>
          <w:sz w:val="24"/>
          <w:szCs w:val="32"/>
        </w:rPr>
        <w:t>ry</w:t>
      </w:r>
      <w:r w:rsidRPr="00F75572">
        <w:rPr>
          <w:rFonts w:ascii="Times New Roman" w:hAnsi="Times New Roman" w:cs="Times New Roman"/>
          <w:b/>
          <w:color w:val="000000" w:themeColor="text1"/>
          <w:sz w:val="24"/>
          <w:szCs w:val="32"/>
        </w:rPr>
        <w:t xml:space="preserve"> methods</w:t>
      </w:r>
    </w:p>
    <w:p w14:paraId="2076D80C" w14:textId="77777777" w:rsidR="0054669E" w:rsidRPr="00F75572" w:rsidRDefault="0054669E" w:rsidP="0054669E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</w:rPr>
      </w:pPr>
      <w:r w:rsidRPr="00F75572">
        <w:rPr>
          <w:rFonts w:ascii="Times New Roman" w:hAnsi="Times New Roman" w:cs="Times New Roman"/>
          <w:b/>
          <w:color w:val="000000" w:themeColor="text1"/>
          <w:sz w:val="24"/>
        </w:rPr>
        <w:t>#1. Architecture</w:t>
      </w:r>
      <w:r w:rsidRPr="00F75572"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and</w:t>
      </w:r>
      <w:r w:rsidRPr="00F75572">
        <w:rPr>
          <w:rFonts w:ascii="Times New Roman" w:hAnsi="Times New Roman" w:cs="Times New Roman"/>
          <w:b/>
          <w:color w:val="000000" w:themeColor="text1"/>
          <w:sz w:val="24"/>
        </w:rPr>
        <w:t xml:space="preserve"> transparency of AiTiALVSD (version 1.00.00)</w:t>
      </w:r>
    </w:p>
    <w:p w14:paraId="0A4B1789" w14:textId="77777777" w:rsidR="0054669E" w:rsidRPr="00F75572" w:rsidRDefault="0054669E" w:rsidP="0054669E">
      <w:pPr>
        <w:spacing w:after="0"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F75572">
        <w:rPr>
          <w:rFonts w:ascii="Times New Roman" w:hAnsi="Times New Roman" w:cs="Times New Roman"/>
          <w:bCs/>
          <w:color w:val="000000" w:themeColor="text1"/>
          <w:sz w:val="24"/>
        </w:rPr>
        <w:t>We developed a Residual Neural Network (ResNet) model for ECG classification utilizing PyTorch and Python. The architecture consists of a stem block, four residual blocks, and a fully connected network, with each block comprising a one-dimensional convolutional neural network, batch normalization, ReLU activations, and dropout. ECG data were obtained from four South Korean hospitals, using digitalized 12-lead ECGs recorded at a sampling rate of 500 Hz for a duration of 10 seconds. The dataset includes 364,845 records, divided into 291,564 training entries (79.9% of the total), 55,320 validation entries (15.1%), and 17,961 testing entries (5.0%). The original article analyzing this model's transparency is currently under peer review. The composition of the development data is presented in the table below.</w:t>
      </w:r>
    </w:p>
    <w:tbl>
      <w:tblPr>
        <w:tblStyle w:val="ae"/>
        <w:tblW w:w="872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835"/>
        <w:gridCol w:w="1611"/>
        <w:gridCol w:w="106"/>
        <w:gridCol w:w="1647"/>
        <w:gridCol w:w="71"/>
        <w:gridCol w:w="1682"/>
        <w:gridCol w:w="35"/>
        <w:gridCol w:w="1718"/>
        <w:gridCol w:w="9"/>
      </w:tblGrid>
      <w:tr w:rsidR="0054669E" w:rsidRPr="00F75572" w14:paraId="24C14545" w14:textId="77777777" w:rsidTr="0054669E">
        <w:trPr>
          <w:gridBefore w:val="1"/>
          <w:wBefore w:w="6" w:type="dxa"/>
          <w:trHeight w:val="360"/>
        </w:trPr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D287B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AD19A7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rain</w:t>
            </w:r>
          </w:p>
          <w:p w14:paraId="5BBDC88C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ataset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C39B7F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Validation</w:t>
            </w:r>
          </w:p>
          <w:p w14:paraId="5D311B8B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ataset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A9D7B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est</w:t>
            </w:r>
          </w:p>
          <w:p w14:paraId="0C784670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dataset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32E67D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Total</w:t>
            </w:r>
          </w:p>
        </w:tc>
      </w:tr>
      <w:tr w:rsidR="0054669E" w:rsidRPr="00F75572" w14:paraId="0EC68287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8B2549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Number of ECG record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6622245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91,564</w:t>
            </w:r>
          </w:p>
        </w:tc>
        <w:tc>
          <w:tcPr>
            <w:tcW w:w="171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46D991CC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5,320</w:t>
            </w:r>
          </w:p>
        </w:tc>
        <w:tc>
          <w:tcPr>
            <w:tcW w:w="171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23BB17AD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7,961</w:t>
            </w:r>
          </w:p>
        </w:tc>
        <w:tc>
          <w:tcPr>
            <w:tcW w:w="1727" w:type="dxa"/>
            <w:gridSpan w:val="2"/>
            <w:tcBorders>
              <w:top w:val="single" w:sz="4" w:space="0" w:color="auto"/>
            </w:tcBorders>
            <w:vAlign w:val="center"/>
          </w:tcPr>
          <w:p w14:paraId="5B88162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64,845</w:t>
            </w:r>
          </w:p>
        </w:tc>
      </w:tr>
      <w:tr w:rsidR="0054669E" w:rsidRPr="00F75572" w14:paraId="024F24D1" w14:textId="77777777" w:rsidTr="0054669E">
        <w:trPr>
          <w:gridBefore w:val="1"/>
          <w:gridAfter w:val="1"/>
          <w:wBefore w:w="6" w:type="dxa"/>
          <w:wAfter w:w="9" w:type="dxa"/>
          <w:trHeight w:val="345"/>
        </w:trPr>
        <w:tc>
          <w:tcPr>
            <w:tcW w:w="8705" w:type="dxa"/>
            <w:gridSpan w:val="8"/>
            <w:noWrap/>
            <w:vAlign w:val="center"/>
          </w:tcPr>
          <w:p w14:paraId="708A3CE6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ospital</w:t>
            </w:r>
          </w:p>
        </w:tc>
      </w:tr>
      <w:tr w:rsidR="0054669E" w:rsidRPr="00F75572" w14:paraId="0D3EFA77" w14:textId="77777777" w:rsidTr="0054669E">
        <w:trPr>
          <w:gridBefore w:val="1"/>
          <w:gridAfter w:val="1"/>
          <w:wBefore w:w="6" w:type="dxa"/>
          <w:wAfter w:w="9" w:type="dxa"/>
          <w:trHeight w:val="345"/>
        </w:trPr>
        <w:tc>
          <w:tcPr>
            <w:tcW w:w="1835" w:type="dxa"/>
            <w:noWrap/>
            <w:vAlign w:val="center"/>
          </w:tcPr>
          <w:p w14:paraId="314410B6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ospital A</w:t>
            </w:r>
          </w:p>
        </w:tc>
        <w:tc>
          <w:tcPr>
            <w:tcW w:w="1717" w:type="dxa"/>
            <w:gridSpan w:val="2"/>
            <w:vAlign w:val="center"/>
          </w:tcPr>
          <w:p w14:paraId="1B41E519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93,702</w:t>
            </w:r>
          </w:p>
        </w:tc>
        <w:tc>
          <w:tcPr>
            <w:tcW w:w="1718" w:type="dxa"/>
            <w:gridSpan w:val="2"/>
            <w:vAlign w:val="center"/>
          </w:tcPr>
          <w:p w14:paraId="49FEA56E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7,074</w:t>
            </w:r>
          </w:p>
        </w:tc>
        <w:tc>
          <w:tcPr>
            <w:tcW w:w="1717" w:type="dxa"/>
            <w:gridSpan w:val="2"/>
            <w:vAlign w:val="center"/>
          </w:tcPr>
          <w:p w14:paraId="491D5363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1,883</w:t>
            </w:r>
          </w:p>
        </w:tc>
        <w:tc>
          <w:tcPr>
            <w:tcW w:w="1718" w:type="dxa"/>
            <w:vAlign w:val="center"/>
          </w:tcPr>
          <w:p w14:paraId="0514E26C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42,659</w:t>
            </w:r>
          </w:p>
        </w:tc>
      </w:tr>
      <w:tr w:rsidR="0054669E" w:rsidRPr="00F75572" w14:paraId="0A6D1164" w14:textId="77777777" w:rsidTr="0054669E">
        <w:trPr>
          <w:gridBefore w:val="1"/>
          <w:gridAfter w:val="1"/>
          <w:wBefore w:w="6" w:type="dxa"/>
          <w:wAfter w:w="9" w:type="dxa"/>
          <w:trHeight w:val="345"/>
        </w:trPr>
        <w:tc>
          <w:tcPr>
            <w:tcW w:w="1835" w:type="dxa"/>
            <w:noWrap/>
            <w:vAlign w:val="center"/>
          </w:tcPr>
          <w:p w14:paraId="441B67AB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ospital B</w:t>
            </w:r>
          </w:p>
        </w:tc>
        <w:tc>
          <w:tcPr>
            <w:tcW w:w="1717" w:type="dxa"/>
            <w:gridSpan w:val="2"/>
            <w:vAlign w:val="center"/>
          </w:tcPr>
          <w:p w14:paraId="6A64ED0D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0,622</w:t>
            </w:r>
          </w:p>
        </w:tc>
        <w:tc>
          <w:tcPr>
            <w:tcW w:w="1718" w:type="dxa"/>
            <w:gridSpan w:val="2"/>
            <w:vAlign w:val="center"/>
          </w:tcPr>
          <w:p w14:paraId="3CE6F513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1,353</w:t>
            </w:r>
          </w:p>
        </w:tc>
        <w:tc>
          <w:tcPr>
            <w:tcW w:w="1717" w:type="dxa"/>
            <w:gridSpan w:val="2"/>
            <w:vAlign w:val="center"/>
          </w:tcPr>
          <w:p w14:paraId="03549C38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,737</w:t>
            </w:r>
          </w:p>
        </w:tc>
        <w:tc>
          <w:tcPr>
            <w:tcW w:w="1718" w:type="dxa"/>
            <w:vAlign w:val="center"/>
          </w:tcPr>
          <w:p w14:paraId="5FF9BA4D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5,712</w:t>
            </w:r>
          </w:p>
        </w:tc>
      </w:tr>
      <w:tr w:rsidR="0054669E" w:rsidRPr="00F75572" w14:paraId="5BFCF411" w14:textId="77777777" w:rsidTr="0054669E">
        <w:trPr>
          <w:gridBefore w:val="1"/>
          <w:gridAfter w:val="1"/>
          <w:wBefore w:w="6" w:type="dxa"/>
          <w:wAfter w:w="9" w:type="dxa"/>
          <w:trHeight w:val="345"/>
        </w:trPr>
        <w:tc>
          <w:tcPr>
            <w:tcW w:w="1835" w:type="dxa"/>
            <w:noWrap/>
            <w:vAlign w:val="center"/>
          </w:tcPr>
          <w:p w14:paraId="1540E5A6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ospital C</w:t>
            </w:r>
          </w:p>
        </w:tc>
        <w:tc>
          <w:tcPr>
            <w:tcW w:w="1717" w:type="dxa"/>
            <w:gridSpan w:val="2"/>
            <w:vAlign w:val="center"/>
          </w:tcPr>
          <w:p w14:paraId="75B6CD3F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2,053</w:t>
            </w:r>
          </w:p>
        </w:tc>
        <w:tc>
          <w:tcPr>
            <w:tcW w:w="1718" w:type="dxa"/>
            <w:gridSpan w:val="2"/>
            <w:vAlign w:val="center"/>
          </w:tcPr>
          <w:p w14:paraId="00ECCFB8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,019</w:t>
            </w:r>
          </w:p>
        </w:tc>
        <w:tc>
          <w:tcPr>
            <w:tcW w:w="1717" w:type="dxa"/>
            <w:gridSpan w:val="2"/>
            <w:vAlign w:val="center"/>
          </w:tcPr>
          <w:p w14:paraId="17E973A1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378</w:t>
            </w:r>
          </w:p>
        </w:tc>
        <w:tc>
          <w:tcPr>
            <w:tcW w:w="1718" w:type="dxa"/>
            <w:vAlign w:val="center"/>
          </w:tcPr>
          <w:p w14:paraId="72059A4A" w14:textId="77777777" w:rsidR="0054669E" w:rsidRPr="00F75572" w:rsidDel="007B38B4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7,450</w:t>
            </w:r>
          </w:p>
        </w:tc>
      </w:tr>
      <w:tr w:rsidR="0054669E" w:rsidRPr="00F75572" w14:paraId="0FB5A46F" w14:textId="77777777" w:rsidTr="0054669E">
        <w:trPr>
          <w:gridBefore w:val="1"/>
          <w:gridAfter w:val="1"/>
          <w:wBefore w:w="6" w:type="dxa"/>
          <w:wAfter w:w="9" w:type="dxa"/>
          <w:trHeight w:val="345"/>
        </w:trPr>
        <w:tc>
          <w:tcPr>
            <w:tcW w:w="1835" w:type="dxa"/>
            <w:noWrap/>
            <w:vAlign w:val="center"/>
          </w:tcPr>
          <w:p w14:paraId="122C170E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Hospital D</w:t>
            </w:r>
          </w:p>
        </w:tc>
        <w:tc>
          <w:tcPr>
            <w:tcW w:w="1717" w:type="dxa"/>
            <w:gridSpan w:val="2"/>
            <w:vAlign w:val="center"/>
          </w:tcPr>
          <w:p w14:paraId="407D369F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5,187</w:t>
            </w:r>
          </w:p>
        </w:tc>
        <w:tc>
          <w:tcPr>
            <w:tcW w:w="1718" w:type="dxa"/>
            <w:gridSpan w:val="2"/>
            <w:vAlign w:val="center"/>
          </w:tcPr>
          <w:p w14:paraId="1EA556F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,874</w:t>
            </w:r>
          </w:p>
        </w:tc>
        <w:tc>
          <w:tcPr>
            <w:tcW w:w="1717" w:type="dxa"/>
            <w:gridSpan w:val="2"/>
            <w:vAlign w:val="center"/>
          </w:tcPr>
          <w:p w14:paraId="480710F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63</w:t>
            </w:r>
          </w:p>
        </w:tc>
        <w:tc>
          <w:tcPr>
            <w:tcW w:w="1718" w:type="dxa"/>
            <w:vAlign w:val="center"/>
          </w:tcPr>
          <w:p w14:paraId="52227A2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9,024</w:t>
            </w:r>
          </w:p>
        </w:tc>
      </w:tr>
      <w:tr w:rsidR="0054669E" w:rsidRPr="00F75572" w14:paraId="194BC45B" w14:textId="77777777" w:rsidTr="0054669E">
        <w:trPr>
          <w:gridAfter w:val="1"/>
          <w:wAfter w:w="9" w:type="dxa"/>
          <w:trHeight w:val="345"/>
        </w:trPr>
        <w:tc>
          <w:tcPr>
            <w:tcW w:w="8711" w:type="dxa"/>
            <w:gridSpan w:val="9"/>
            <w:noWrap/>
            <w:vAlign w:val="center"/>
            <w:hideMark/>
          </w:tcPr>
          <w:p w14:paraId="4671DD83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Gender</w:t>
            </w:r>
          </w:p>
        </w:tc>
      </w:tr>
      <w:tr w:rsidR="0054669E" w:rsidRPr="00F75572" w14:paraId="6DE3D6D5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0AB8A1C4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Female</w:t>
            </w:r>
          </w:p>
        </w:tc>
        <w:tc>
          <w:tcPr>
            <w:tcW w:w="1611" w:type="dxa"/>
            <w:noWrap/>
            <w:vAlign w:val="center"/>
            <w:hideMark/>
          </w:tcPr>
          <w:p w14:paraId="6822935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24,277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117BB18D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3,333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5157172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,688</w:t>
            </w:r>
          </w:p>
        </w:tc>
        <w:tc>
          <w:tcPr>
            <w:tcW w:w="1762" w:type="dxa"/>
            <w:gridSpan w:val="3"/>
            <w:vAlign w:val="center"/>
          </w:tcPr>
          <w:p w14:paraId="151F53F0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55,298</w:t>
            </w:r>
          </w:p>
        </w:tc>
      </w:tr>
      <w:tr w:rsidR="0054669E" w:rsidRPr="00F75572" w14:paraId="19F743E0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58B58F81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Male</w:t>
            </w:r>
          </w:p>
        </w:tc>
        <w:tc>
          <w:tcPr>
            <w:tcW w:w="1611" w:type="dxa"/>
            <w:noWrap/>
            <w:vAlign w:val="center"/>
            <w:hideMark/>
          </w:tcPr>
          <w:p w14:paraId="484F37E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62,139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21FA1C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0,94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328E56D7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,954</w:t>
            </w:r>
          </w:p>
        </w:tc>
        <w:tc>
          <w:tcPr>
            <w:tcW w:w="1762" w:type="dxa"/>
            <w:gridSpan w:val="3"/>
            <w:vAlign w:val="center"/>
          </w:tcPr>
          <w:p w14:paraId="19A64023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03,038</w:t>
            </w:r>
          </w:p>
        </w:tc>
      </w:tr>
      <w:tr w:rsidR="0054669E" w:rsidRPr="00F75572" w14:paraId="2454E37C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3DF3B4F4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known</w:t>
            </w:r>
          </w:p>
        </w:tc>
        <w:tc>
          <w:tcPr>
            <w:tcW w:w="1611" w:type="dxa"/>
            <w:noWrap/>
            <w:vAlign w:val="center"/>
            <w:hideMark/>
          </w:tcPr>
          <w:p w14:paraId="4971C08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,148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BF46E6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042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5B3C8AC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19</w:t>
            </w:r>
          </w:p>
        </w:tc>
        <w:tc>
          <w:tcPr>
            <w:tcW w:w="1762" w:type="dxa"/>
            <w:gridSpan w:val="3"/>
            <w:vAlign w:val="center"/>
          </w:tcPr>
          <w:p w14:paraId="3CA5164A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,509</w:t>
            </w:r>
          </w:p>
        </w:tc>
      </w:tr>
      <w:tr w:rsidR="0054669E" w:rsidRPr="00F75572" w14:paraId="2C878588" w14:textId="77777777" w:rsidTr="0054669E">
        <w:trPr>
          <w:gridAfter w:val="1"/>
          <w:wAfter w:w="9" w:type="dxa"/>
          <w:trHeight w:val="345"/>
        </w:trPr>
        <w:tc>
          <w:tcPr>
            <w:tcW w:w="8711" w:type="dxa"/>
            <w:gridSpan w:val="9"/>
            <w:noWrap/>
            <w:vAlign w:val="center"/>
            <w:hideMark/>
          </w:tcPr>
          <w:p w14:paraId="67A7D447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ge</w:t>
            </w:r>
          </w:p>
        </w:tc>
      </w:tr>
      <w:tr w:rsidR="0054669E" w:rsidRPr="00F75572" w14:paraId="0FC3591A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661A6ECC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~20</w:t>
            </w:r>
          </w:p>
        </w:tc>
        <w:tc>
          <w:tcPr>
            <w:tcW w:w="1611" w:type="dxa"/>
            <w:noWrap/>
            <w:vAlign w:val="center"/>
            <w:hideMark/>
          </w:tcPr>
          <w:p w14:paraId="1F197163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752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E1F9E4F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08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0E09112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01</w:t>
            </w:r>
          </w:p>
        </w:tc>
        <w:tc>
          <w:tcPr>
            <w:tcW w:w="1762" w:type="dxa"/>
            <w:gridSpan w:val="3"/>
            <w:vAlign w:val="center"/>
          </w:tcPr>
          <w:p w14:paraId="0CE3871F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,161</w:t>
            </w:r>
          </w:p>
        </w:tc>
      </w:tr>
      <w:tr w:rsidR="0054669E" w:rsidRPr="00F75572" w14:paraId="1E9FBFC6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543DEDB2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20~30</w:t>
            </w:r>
          </w:p>
        </w:tc>
        <w:tc>
          <w:tcPr>
            <w:tcW w:w="1611" w:type="dxa"/>
            <w:noWrap/>
            <w:vAlign w:val="center"/>
            <w:hideMark/>
          </w:tcPr>
          <w:p w14:paraId="66D4A8C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,828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075C5981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93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CE2509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55</w:t>
            </w:r>
          </w:p>
        </w:tc>
        <w:tc>
          <w:tcPr>
            <w:tcW w:w="1762" w:type="dxa"/>
            <w:gridSpan w:val="3"/>
            <w:vAlign w:val="center"/>
          </w:tcPr>
          <w:p w14:paraId="113AFA44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,776</w:t>
            </w:r>
          </w:p>
        </w:tc>
      </w:tr>
      <w:tr w:rsidR="0054669E" w:rsidRPr="00F75572" w14:paraId="490396B6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718CC3D4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30~40</w:t>
            </w:r>
          </w:p>
        </w:tc>
        <w:tc>
          <w:tcPr>
            <w:tcW w:w="1611" w:type="dxa"/>
            <w:noWrap/>
            <w:vAlign w:val="center"/>
            <w:hideMark/>
          </w:tcPr>
          <w:p w14:paraId="40417EFF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4,944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BB1D487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2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854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60331B5A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002</w:t>
            </w:r>
          </w:p>
        </w:tc>
        <w:tc>
          <w:tcPr>
            <w:tcW w:w="1762" w:type="dxa"/>
            <w:gridSpan w:val="3"/>
            <w:vAlign w:val="center"/>
          </w:tcPr>
          <w:p w14:paraId="23AD438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8,800</w:t>
            </w:r>
          </w:p>
        </w:tc>
      </w:tr>
      <w:tr w:rsidR="0054669E" w:rsidRPr="00F75572" w14:paraId="33B7B9F6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29B99EB5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40~50</w:t>
            </w:r>
          </w:p>
        </w:tc>
        <w:tc>
          <w:tcPr>
            <w:tcW w:w="1611" w:type="dxa"/>
            <w:noWrap/>
            <w:vAlign w:val="center"/>
            <w:hideMark/>
          </w:tcPr>
          <w:p w14:paraId="510A506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2,41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13BA962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6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67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81EDB6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937</w:t>
            </w:r>
          </w:p>
        </w:tc>
        <w:tc>
          <w:tcPr>
            <w:tcW w:w="1762" w:type="dxa"/>
            <w:gridSpan w:val="3"/>
            <w:vAlign w:val="center"/>
          </w:tcPr>
          <w:p w14:paraId="52D44068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0,519</w:t>
            </w:r>
          </w:p>
        </w:tc>
      </w:tr>
      <w:tr w:rsidR="0054669E" w:rsidRPr="00F75572" w14:paraId="423EF417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2A65E697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50~60</w:t>
            </w:r>
          </w:p>
        </w:tc>
        <w:tc>
          <w:tcPr>
            <w:tcW w:w="1611" w:type="dxa"/>
            <w:noWrap/>
            <w:vAlign w:val="center"/>
            <w:hideMark/>
          </w:tcPr>
          <w:p w14:paraId="224BE8A1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7,633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55281DB0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0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552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F07C16D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,934</w:t>
            </w:r>
          </w:p>
        </w:tc>
        <w:tc>
          <w:tcPr>
            <w:tcW w:w="1762" w:type="dxa"/>
            <w:gridSpan w:val="3"/>
            <w:vAlign w:val="center"/>
          </w:tcPr>
          <w:p w14:paraId="6794604A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2,119</w:t>
            </w:r>
          </w:p>
        </w:tc>
      </w:tr>
      <w:tr w:rsidR="0054669E" w:rsidRPr="00F75572" w14:paraId="77EDE329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0426DDD7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60~70</w:t>
            </w:r>
          </w:p>
        </w:tc>
        <w:tc>
          <w:tcPr>
            <w:tcW w:w="1611" w:type="dxa"/>
            <w:noWrap/>
            <w:vAlign w:val="center"/>
            <w:hideMark/>
          </w:tcPr>
          <w:p w14:paraId="62193F8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6,647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DA6B6EA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2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491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FC43AE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,926</w:t>
            </w:r>
          </w:p>
        </w:tc>
        <w:tc>
          <w:tcPr>
            <w:tcW w:w="1762" w:type="dxa"/>
            <w:gridSpan w:val="3"/>
            <w:vAlign w:val="center"/>
          </w:tcPr>
          <w:p w14:paraId="26146831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3,064</w:t>
            </w:r>
          </w:p>
        </w:tc>
      </w:tr>
      <w:tr w:rsidR="0054669E" w:rsidRPr="00F75572" w14:paraId="619CE3C1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7C30810B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70~80</w:t>
            </w:r>
          </w:p>
        </w:tc>
        <w:tc>
          <w:tcPr>
            <w:tcW w:w="1611" w:type="dxa"/>
            <w:noWrap/>
            <w:vAlign w:val="center"/>
            <w:hideMark/>
          </w:tcPr>
          <w:p w14:paraId="6BD38B97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9,352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D9EFEC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13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4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47A16A9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,047</w:t>
            </w:r>
          </w:p>
        </w:tc>
        <w:tc>
          <w:tcPr>
            <w:tcW w:w="1762" w:type="dxa"/>
            <w:gridSpan w:val="3"/>
            <w:vAlign w:val="center"/>
          </w:tcPr>
          <w:p w14:paraId="1684041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86,744</w:t>
            </w:r>
          </w:p>
        </w:tc>
      </w:tr>
      <w:tr w:rsidR="0054669E" w:rsidRPr="00F75572" w14:paraId="19E526B8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5ADA4C50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80~90</w:t>
            </w:r>
          </w:p>
        </w:tc>
        <w:tc>
          <w:tcPr>
            <w:tcW w:w="1611" w:type="dxa"/>
            <w:noWrap/>
            <w:vAlign w:val="center"/>
            <w:hideMark/>
          </w:tcPr>
          <w:p w14:paraId="03AE73C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1,864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569D5809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6</w:t>
            </w: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,</w:t>
            </w: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351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6D4745E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968</w:t>
            </w:r>
          </w:p>
        </w:tc>
        <w:tc>
          <w:tcPr>
            <w:tcW w:w="1762" w:type="dxa"/>
            <w:gridSpan w:val="3"/>
            <w:vAlign w:val="center"/>
          </w:tcPr>
          <w:p w14:paraId="6252B48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0,183</w:t>
            </w:r>
          </w:p>
        </w:tc>
      </w:tr>
      <w:tr w:rsidR="0054669E" w:rsidRPr="00F75572" w14:paraId="26D4BC9B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070B1BBE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t>90~100</w:t>
            </w:r>
          </w:p>
        </w:tc>
        <w:tc>
          <w:tcPr>
            <w:tcW w:w="1611" w:type="dxa"/>
            <w:noWrap/>
            <w:vAlign w:val="center"/>
            <w:hideMark/>
          </w:tcPr>
          <w:p w14:paraId="5033F2A8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,04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3F0FE6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Cs/>
                <w:color w:val="000000" w:themeColor="text1"/>
                <w:szCs w:val="20"/>
              </w:rPr>
              <w:t>636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7F5DB54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32</w:t>
            </w:r>
          </w:p>
        </w:tc>
        <w:tc>
          <w:tcPr>
            <w:tcW w:w="1762" w:type="dxa"/>
            <w:gridSpan w:val="3"/>
            <w:vAlign w:val="center"/>
          </w:tcPr>
          <w:p w14:paraId="49002D40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,813</w:t>
            </w:r>
          </w:p>
        </w:tc>
      </w:tr>
      <w:tr w:rsidR="0054669E" w:rsidRPr="00F75572" w14:paraId="222958B1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  <w:hideMark/>
          </w:tcPr>
          <w:p w14:paraId="4A543D4E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0"/>
              </w:rPr>
              <w:lastRenderedPageBreak/>
              <w:t>100~</w:t>
            </w:r>
          </w:p>
        </w:tc>
        <w:tc>
          <w:tcPr>
            <w:tcW w:w="1611" w:type="dxa"/>
            <w:noWrap/>
            <w:vAlign w:val="center"/>
            <w:hideMark/>
          </w:tcPr>
          <w:p w14:paraId="1CC0BF9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2983C18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</w:t>
            </w:r>
          </w:p>
        </w:tc>
        <w:tc>
          <w:tcPr>
            <w:tcW w:w="1753" w:type="dxa"/>
            <w:gridSpan w:val="2"/>
            <w:noWrap/>
            <w:vAlign w:val="center"/>
            <w:hideMark/>
          </w:tcPr>
          <w:p w14:paraId="3EA51E0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0</w:t>
            </w:r>
          </w:p>
        </w:tc>
        <w:tc>
          <w:tcPr>
            <w:tcW w:w="1762" w:type="dxa"/>
            <w:gridSpan w:val="3"/>
            <w:vAlign w:val="center"/>
          </w:tcPr>
          <w:p w14:paraId="5F7EE523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50</w:t>
            </w:r>
          </w:p>
        </w:tc>
      </w:tr>
      <w:tr w:rsidR="0054669E" w:rsidRPr="00F75572" w14:paraId="0AC43651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</w:tcPr>
          <w:p w14:paraId="273C4423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Unknown</w:t>
            </w:r>
          </w:p>
        </w:tc>
        <w:tc>
          <w:tcPr>
            <w:tcW w:w="1611" w:type="dxa"/>
            <w:noWrap/>
            <w:vAlign w:val="center"/>
          </w:tcPr>
          <w:p w14:paraId="4E0EB148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,039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24B3E45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,218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244B6E2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59</w:t>
            </w:r>
          </w:p>
        </w:tc>
        <w:tc>
          <w:tcPr>
            <w:tcW w:w="1762" w:type="dxa"/>
            <w:gridSpan w:val="3"/>
            <w:vAlign w:val="center"/>
          </w:tcPr>
          <w:p w14:paraId="7CCE2090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7,616</w:t>
            </w:r>
          </w:p>
        </w:tc>
      </w:tr>
      <w:tr w:rsidR="0054669E" w:rsidRPr="00F75572" w14:paraId="3DC009C3" w14:textId="77777777" w:rsidTr="0054669E">
        <w:trPr>
          <w:gridBefore w:val="1"/>
          <w:wBefore w:w="6" w:type="dxa"/>
          <w:trHeight w:val="345"/>
        </w:trPr>
        <w:tc>
          <w:tcPr>
            <w:tcW w:w="8714" w:type="dxa"/>
            <w:gridSpan w:val="9"/>
            <w:noWrap/>
            <w:vAlign w:val="center"/>
          </w:tcPr>
          <w:p w14:paraId="24647A99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ECG Statement</w:t>
            </w:r>
          </w:p>
        </w:tc>
      </w:tr>
      <w:tr w:rsidR="0054669E" w:rsidRPr="00F75572" w14:paraId="116E2355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</w:tcPr>
          <w:p w14:paraId="0B4350F0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Sinus rhythm</w:t>
            </w:r>
          </w:p>
        </w:tc>
        <w:tc>
          <w:tcPr>
            <w:tcW w:w="1611" w:type="dxa"/>
            <w:noWrap/>
            <w:vAlign w:val="center"/>
          </w:tcPr>
          <w:p w14:paraId="3084CB86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42,251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7180A054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5,771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6E93AFBF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4,805</w:t>
            </w:r>
          </w:p>
        </w:tc>
        <w:tc>
          <w:tcPr>
            <w:tcW w:w="1762" w:type="dxa"/>
            <w:gridSpan w:val="3"/>
            <w:vAlign w:val="center"/>
          </w:tcPr>
          <w:p w14:paraId="32CA2EB2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02,827</w:t>
            </w:r>
          </w:p>
        </w:tc>
      </w:tr>
      <w:tr w:rsidR="0054669E" w:rsidRPr="00F75572" w14:paraId="20888D19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</w:tcPr>
          <w:p w14:paraId="494E1DFD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AF</w:t>
            </w: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a</w:t>
            </w:r>
          </w:p>
        </w:tc>
        <w:tc>
          <w:tcPr>
            <w:tcW w:w="1611" w:type="dxa"/>
            <w:noWrap/>
            <w:vAlign w:val="center"/>
          </w:tcPr>
          <w:p w14:paraId="54E14FE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34,129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62C2EDFD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6,752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6B30EF08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,215</w:t>
            </w:r>
          </w:p>
        </w:tc>
        <w:tc>
          <w:tcPr>
            <w:tcW w:w="1762" w:type="dxa"/>
            <w:gridSpan w:val="3"/>
            <w:vAlign w:val="center"/>
          </w:tcPr>
          <w:p w14:paraId="4F4EE3DE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43,096</w:t>
            </w:r>
          </w:p>
        </w:tc>
      </w:tr>
      <w:tr w:rsidR="0054669E" w:rsidRPr="00F75572" w14:paraId="3F7C2027" w14:textId="77777777" w:rsidTr="0054669E">
        <w:trPr>
          <w:gridBefore w:val="1"/>
          <w:wBefore w:w="6" w:type="dxa"/>
          <w:trHeight w:val="345"/>
        </w:trPr>
        <w:tc>
          <w:tcPr>
            <w:tcW w:w="1835" w:type="dxa"/>
            <w:noWrap/>
            <w:vAlign w:val="center"/>
          </w:tcPr>
          <w:p w14:paraId="3199BC91" w14:textId="77777777" w:rsidR="0054669E" w:rsidRPr="00F75572" w:rsidRDefault="0054669E" w:rsidP="0054669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</w:rPr>
              <w:t>Others</w:t>
            </w:r>
            <w:r w:rsidRPr="00F75572">
              <w:rPr>
                <w:rFonts w:ascii="Times New Roman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b</w:t>
            </w:r>
          </w:p>
        </w:tc>
        <w:tc>
          <w:tcPr>
            <w:tcW w:w="1611" w:type="dxa"/>
            <w:noWrap/>
            <w:vAlign w:val="center"/>
          </w:tcPr>
          <w:p w14:paraId="71E3E143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5,184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4E45B855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2,797</w:t>
            </w:r>
          </w:p>
        </w:tc>
        <w:tc>
          <w:tcPr>
            <w:tcW w:w="1753" w:type="dxa"/>
            <w:gridSpan w:val="2"/>
            <w:noWrap/>
            <w:vAlign w:val="center"/>
          </w:tcPr>
          <w:p w14:paraId="63BD6B6B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941</w:t>
            </w:r>
          </w:p>
        </w:tc>
        <w:tc>
          <w:tcPr>
            <w:tcW w:w="1762" w:type="dxa"/>
            <w:gridSpan w:val="3"/>
            <w:vAlign w:val="center"/>
          </w:tcPr>
          <w:p w14:paraId="74CEE034" w14:textId="77777777" w:rsidR="0054669E" w:rsidRPr="00F75572" w:rsidRDefault="0054669E" w:rsidP="0054669E">
            <w:pP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F75572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18,922</w:t>
            </w:r>
          </w:p>
        </w:tc>
      </w:tr>
    </w:tbl>
    <w:p w14:paraId="17EA5C5A" w14:textId="77777777" w:rsidR="0054669E" w:rsidRPr="00F75572" w:rsidRDefault="0054669E" w:rsidP="0054669E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18"/>
          <w:vertAlign w:val="superscript"/>
        </w:rPr>
      </w:pPr>
      <w:r w:rsidRPr="00F75572">
        <w:rPr>
          <w:rFonts w:ascii="Times New Roman" w:hAnsi="Times New Roman" w:cs="Times New Roman"/>
          <w:bCs/>
          <w:color w:val="000000" w:themeColor="text1"/>
          <w:szCs w:val="18"/>
          <w:vertAlign w:val="superscript"/>
        </w:rPr>
        <w:t>a</w:t>
      </w:r>
      <w:r w:rsidRPr="00F75572">
        <w:rPr>
          <w:rFonts w:ascii="Times New Roman" w:hAnsi="Times New Roman" w:cs="Times New Roman"/>
          <w:bCs/>
          <w:color w:val="000000" w:themeColor="text1"/>
          <w:szCs w:val="18"/>
        </w:rPr>
        <w:t>ECGs that include the statements "atrial fibrillation," "afib," "atrial flutter/fibrillation," "a-flutter," or "atrial flutter,"</w:t>
      </w:r>
      <w:r w:rsidRPr="00F75572">
        <w:rPr>
          <w:rFonts w:ascii="Times New Roman" w:hAnsi="Times New Roman" w:cs="Times New Roman"/>
          <w:bCs/>
          <w:color w:val="000000" w:themeColor="text1"/>
          <w:szCs w:val="18"/>
          <w:vertAlign w:val="superscript"/>
        </w:rPr>
        <w:t xml:space="preserve"> </w:t>
      </w:r>
    </w:p>
    <w:p w14:paraId="14E5968E" w14:textId="77777777" w:rsidR="0054669E" w:rsidRPr="00F75572" w:rsidRDefault="0054669E" w:rsidP="0054669E">
      <w:pPr>
        <w:spacing w:line="240" w:lineRule="auto"/>
        <w:rPr>
          <w:rFonts w:ascii="Times New Roman" w:hAnsi="Times New Roman" w:cs="Times New Roman"/>
          <w:bCs/>
          <w:color w:val="000000" w:themeColor="text1"/>
          <w:szCs w:val="18"/>
        </w:rPr>
      </w:pPr>
      <w:r w:rsidRPr="00F75572">
        <w:rPr>
          <w:rFonts w:ascii="Times New Roman" w:hAnsi="Times New Roman" w:cs="Times New Roman"/>
          <w:bCs/>
          <w:color w:val="000000" w:themeColor="text1"/>
          <w:szCs w:val="18"/>
          <w:vertAlign w:val="superscript"/>
        </w:rPr>
        <w:t>b</w:t>
      </w:r>
      <w:r w:rsidRPr="00F75572">
        <w:rPr>
          <w:rFonts w:ascii="Times New Roman" w:hAnsi="Times New Roman" w:cs="Times New Roman"/>
          <w:bCs/>
          <w:color w:val="000000" w:themeColor="text1"/>
          <w:szCs w:val="18"/>
        </w:rPr>
        <w:t>ECGs classified as other rhythms not in AF or sinus rhythm.</w:t>
      </w:r>
    </w:p>
    <w:p w14:paraId="46CD7F5B" w14:textId="77777777" w:rsidR="0054669E" w:rsidRPr="00F75572" w:rsidRDefault="0054669E" w:rsidP="0054669E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14:paraId="549BA19F" w14:textId="77777777" w:rsidR="0054669E" w:rsidRPr="00F75572" w:rsidRDefault="0054669E" w:rsidP="0054669E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</w:rPr>
      </w:pPr>
      <w:r w:rsidRPr="00F75572">
        <w:rPr>
          <w:rFonts w:ascii="Times New Roman" w:hAnsi="Times New Roman" w:cs="Times New Roman"/>
          <w:bCs/>
          <w:color w:val="000000" w:themeColor="text1"/>
          <w:sz w:val="24"/>
        </w:rPr>
        <w:t>Sinus rhythm, atrial fibrillation or flutter, and other rhythms constituted 11.7%, 12.2%, and 12.3% of the development, validation, and test sets, respectively. The ECGs were formatted as 12 × 5000 matrices and subsequently downsampled to enhance computational efficiency. Techniques such as data augmentation and Mixup methods were utilized to enhance model generalization. Ejection fraction (EF) values below 40% were labeled as positive, while EF values of 40% or higher were categorized as zero, in accordance with the European Society of Cardiology guidelines. During training, the model weights were updated using the Adam optimizer combined with a cosine warm-up optimization scheduler and a focal loss function. A population-based training scheduler optimized various hyperparameters over 150 epochs, and the optimal model architecture was determined based on the AUROC, AUPRC, loss, and F1-score performances on the validation set.</w:t>
      </w:r>
      <w:r w:rsidRPr="00F75572">
        <w:rPr>
          <w:rFonts w:ascii="Times New Roman" w:eastAsia="맑은 고딕" w:hAnsi="Times New Roman" w:cs="Times New Roman"/>
          <w:bCs/>
          <w:color w:val="000000"/>
          <w:sz w:val="24"/>
        </w:rPr>
        <w:t xml:space="preserve"> </w:t>
      </w:r>
    </w:p>
    <w:p w14:paraId="71942940" w14:textId="77777777" w:rsidR="0054669E" w:rsidRPr="00F75572" w:rsidRDefault="0054669E" w:rsidP="0054669E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F75572">
        <w:rPr>
          <w:rFonts w:ascii="Times New Roman" w:hAnsi="Times New Roman" w:cs="Times New Roman"/>
          <w:bCs/>
          <w:color w:val="000000" w:themeColor="text1"/>
          <w:sz w:val="24"/>
        </w:rPr>
        <w:br w:type="column"/>
      </w:r>
      <w:r w:rsidRPr="00F75572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 xml:space="preserve">#2. </w:t>
      </w:r>
      <w:r w:rsidRPr="00F75572">
        <w:rPr>
          <w:rFonts w:ascii="Times New Roman" w:hAnsi="Times New Roman" w:cs="Times New Roman"/>
          <w:b/>
          <w:color w:val="000000" w:themeColor="text1"/>
          <w:sz w:val="24"/>
        </w:rPr>
        <w:t>AiTiALVSD</w:t>
      </w:r>
      <w:r w:rsidRPr="00F75572">
        <w:rPr>
          <w:rFonts w:ascii="Times New Roman" w:hAnsi="Times New Roman" w:cs="Times New Roman"/>
          <w:b/>
          <w:bCs/>
          <w:sz w:val="24"/>
        </w:rPr>
        <w:t>-1L: AI/ML algorithm to detect LVSD using lead I ECG</w:t>
      </w:r>
    </w:p>
    <w:p w14:paraId="5BFF69F2" w14:textId="77777777" w:rsidR="0054669E" w:rsidRPr="00F75572" w:rsidRDefault="0054669E" w:rsidP="0054669E">
      <w:pPr>
        <w:spacing w:line="480" w:lineRule="auto"/>
        <w:rPr>
          <w:rFonts w:ascii="Times New Roman" w:hAnsi="Times New Roman" w:cs="Times New Roman"/>
          <w:sz w:val="24"/>
        </w:rPr>
      </w:pPr>
      <w:r w:rsidRPr="00F75572">
        <w:rPr>
          <w:rFonts w:ascii="Times New Roman" w:hAnsi="Times New Roman" w:cs="Times New Roman"/>
          <w:sz w:val="24"/>
        </w:rPr>
        <w:t xml:space="preserve">In this investigation, a 1-Lead (lead I) AI/ML algorithm was utilized, which was derived from AiTiALVSD version 1.00.00. The modified algorithm retains </w:t>
      </w:r>
      <w:r w:rsidRPr="00F75572">
        <w:rPr>
          <w:rFonts w:ascii="Times New Roman" w:eastAsia="맑은 고딕" w:hAnsi="Times New Roman" w:cs="Times New Roman"/>
          <w:sz w:val="24"/>
        </w:rPr>
        <w:t>the architectural framework of the original model;</w:t>
      </w:r>
      <w:r w:rsidRPr="00F75572">
        <w:rPr>
          <w:rFonts w:ascii="Times New Roman" w:hAnsi="Times New Roman" w:cs="Times New Roman"/>
          <w:sz w:val="24"/>
        </w:rPr>
        <w:t xml:space="preserve"> however, it has been specifically tailored to accept solely 1-Lead (lead I) electrocardiograms as input data.</w:t>
      </w:r>
    </w:p>
    <w:p w14:paraId="73F982AE" w14:textId="0E4A2609" w:rsidR="0054669E" w:rsidRPr="00F75572" w:rsidRDefault="0054669E" w:rsidP="005355CD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4DA1D13B" w14:textId="77777777" w:rsidR="0054669E" w:rsidRPr="00F75572" w:rsidRDefault="0054669E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r w:rsidRPr="00F75572">
        <w:rPr>
          <w:rFonts w:ascii="Times New Roman" w:hAnsi="Times New Roman" w:cs="Times New Roman"/>
          <w:b/>
          <w:bCs/>
          <w:sz w:val="28"/>
          <w:szCs w:val="32"/>
        </w:rPr>
        <w:br w:type="page"/>
      </w:r>
    </w:p>
    <w:p w14:paraId="7DF5E45A" w14:textId="03E53F55" w:rsidR="006F681C" w:rsidRPr="00F75572" w:rsidRDefault="006F681C" w:rsidP="006F681C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bookmarkStart w:id="0" w:name="_Hlk165117921"/>
      <w:r w:rsidRPr="00F75572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lastRenderedPageBreak/>
        <w:t>Supplementary Table 1. Etiology of LVS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2"/>
        <w:gridCol w:w="2608"/>
      </w:tblGrid>
      <w:tr w:rsidR="006F681C" w:rsidRPr="00F75572" w14:paraId="63B2DD6C" w14:textId="77777777" w:rsidTr="00B42754">
        <w:trPr>
          <w:trHeight w:val="340"/>
        </w:trPr>
        <w:tc>
          <w:tcPr>
            <w:tcW w:w="4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655C4" w14:textId="77777777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/>
                <w:kern w:val="0"/>
                <w:szCs w:val="20"/>
                <w:lang w:val="en-GB"/>
              </w:rPr>
            </w:pP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5530D1" w14:textId="18CE0C7E" w:rsidR="006F681C" w:rsidRPr="00F75572" w:rsidRDefault="006F681C" w:rsidP="00B42754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  <w:lang w:val="en-GB"/>
              </w:rPr>
              <w:t>LVSD (n=54)</w:t>
            </w:r>
          </w:p>
        </w:tc>
      </w:tr>
      <w:tr w:rsidR="006F681C" w:rsidRPr="00F75572" w14:paraId="18E86104" w14:textId="77777777" w:rsidTr="00B42754">
        <w:trPr>
          <w:trHeight w:val="340"/>
        </w:trPr>
        <w:tc>
          <w:tcPr>
            <w:tcW w:w="4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55332" w14:textId="3333A04E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T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achycardia induced cardiomyopathy</w:t>
            </w:r>
            <w:r w:rsidR="00B42754"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 xml:space="preserve"> or AF-related</w:t>
            </w:r>
          </w:p>
        </w:tc>
        <w:tc>
          <w:tcPr>
            <w:tcW w:w="26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B592A2" w14:textId="1A6B7A9B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>0 (74.1)</w:t>
            </w:r>
          </w:p>
        </w:tc>
      </w:tr>
      <w:tr w:rsidR="006F681C" w:rsidRPr="00F75572" w14:paraId="79CB3803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E93D2" w14:textId="1B3562A1" w:rsidR="006F681C" w:rsidRPr="00F75572" w:rsidRDefault="00B42754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Dilated</w:t>
            </w:r>
            <w:r w:rsidR="006F681C"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 xml:space="preserve"> cardiomyopath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B00F" w14:textId="4FB2D392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 xml:space="preserve"> (11.1)</w:t>
            </w:r>
          </w:p>
        </w:tc>
      </w:tr>
      <w:tr w:rsidR="006F681C" w:rsidRPr="00F75572" w14:paraId="591D83AB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0B8B7" w14:textId="4AD49F4E" w:rsidR="006F681C" w:rsidRPr="00F75572" w:rsidRDefault="00B42754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Ischemic cardiomyopath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EE10" w14:textId="2B07EDF9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 xml:space="preserve"> (3.7)</w:t>
            </w:r>
          </w:p>
        </w:tc>
      </w:tr>
      <w:tr w:rsidR="006F681C" w:rsidRPr="00F75572" w14:paraId="305E8AFD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120B2" w14:textId="0C569109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H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ypertrophic cardiomyopath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23E2" w14:textId="7DB88056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>1 (1.9)</w:t>
            </w:r>
          </w:p>
        </w:tc>
      </w:tr>
      <w:tr w:rsidR="00B42754" w:rsidRPr="00F75572" w14:paraId="64AE556F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6CD06" w14:textId="5C1F4EC4" w:rsidR="00B42754" w:rsidRPr="00F75572" w:rsidRDefault="00B42754" w:rsidP="00B42754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V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alvular heart disease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4331A" w14:textId="6DBFFD66" w:rsidR="00B42754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 xml:space="preserve"> (1.9)</w:t>
            </w:r>
          </w:p>
        </w:tc>
      </w:tr>
      <w:tr w:rsidR="006F681C" w:rsidRPr="00F75572" w14:paraId="47325D88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080AF" w14:textId="55480614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P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acing induced cardiomyopath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68A2" w14:textId="597119B4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>1 (1.9)</w:t>
            </w:r>
          </w:p>
        </w:tc>
      </w:tr>
      <w:tr w:rsidR="006F681C" w:rsidRPr="00F75572" w14:paraId="7C6795EE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4CE5" w14:textId="66C9CADA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S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tress induced cardiomyopathy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9E45" w14:textId="3A02DE19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 xml:space="preserve"> (1.9)</w:t>
            </w:r>
          </w:p>
        </w:tc>
      </w:tr>
      <w:tr w:rsidR="006F681C" w:rsidRPr="00F75572" w14:paraId="6BE00B35" w14:textId="77777777" w:rsidTr="00B42754">
        <w:trPr>
          <w:trHeight w:val="340"/>
        </w:trPr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33B5E" w14:textId="16877607" w:rsidR="006F681C" w:rsidRPr="00F75572" w:rsidRDefault="006F681C" w:rsidP="001E43DB">
            <w:pPr>
              <w:wordWrap/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bCs/>
                <w:kern w:val="0"/>
                <w:szCs w:val="20"/>
                <w:lang w:val="en-GB"/>
              </w:rPr>
              <w:t>U</w:t>
            </w:r>
            <w:r w:rsidRPr="00F75572">
              <w:rPr>
                <w:rFonts w:ascii="Times New Roman" w:hAnsi="Times New Roman" w:cs="Times New Roman"/>
                <w:bCs/>
                <w:kern w:val="0"/>
                <w:szCs w:val="20"/>
                <w:lang w:val="en-GB"/>
              </w:rPr>
              <w:t>nidentified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95434" w14:textId="5BC02EA2" w:rsidR="006F681C" w:rsidRPr="00F75572" w:rsidRDefault="00B42754" w:rsidP="00B42754">
            <w:pPr>
              <w:wordWrap/>
              <w:jc w:val="center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75572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75572">
              <w:rPr>
                <w:rFonts w:ascii="Times New Roman" w:hAnsi="Times New Roman" w:cs="Times New Roman"/>
                <w:szCs w:val="20"/>
                <w:lang w:val="en-GB"/>
              </w:rPr>
              <w:t xml:space="preserve"> (3.7)</w:t>
            </w:r>
          </w:p>
        </w:tc>
      </w:tr>
    </w:tbl>
    <w:p w14:paraId="723B08E3" w14:textId="4FD270E6" w:rsidR="006F681C" w:rsidRPr="00F75572" w:rsidRDefault="006F681C" w:rsidP="00B42754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</w:pPr>
    </w:p>
    <w:p w14:paraId="1747FF4D" w14:textId="77777777" w:rsidR="0054669E" w:rsidRPr="00F75572" w:rsidRDefault="00B42754" w:rsidP="00B42754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  <w:lang w:val="en-GB"/>
        </w:rPr>
        <w:sectPr w:rsidR="0054669E" w:rsidRPr="00F75572" w:rsidSect="00F73CBB">
          <w:head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F75572">
        <w:rPr>
          <w:rFonts w:ascii="Times New Roman" w:hAnsi="Times New Roman" w:cs="Times New Roman"/>
          <w:kern w:val="0"/>
          <w:sz w:val="24"/>
          <w:szCs w:val="24"/>
          <w:lang w:val="en-GB"/>
        </w:rPr>
        <w:t>LVSD, left ventricular systolic dysfunction; AF, atrial fibrillation</w:t>
      </w:r>
    </w:p>
    <w:bookmarkEnd w:id="0"/>
    <w:p w14:paraId="28B8811F" w14:textId="0658CEAC" w:rsidR="000A3F3C" w:rsidRPr="00F75572" w:rsidRDefault="00DC5EE6" w:rsidP="000A3F3C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>Supplemental Table</w:t>
      </w:r>
      <w:r w:rsidR="00F70701" w:rsidRPr="00F75572">
        <w:rPr>
          <w:rFonts w:ascii="Times New Roman" w:eastAsiaTheme="minorHAnsi" w:hAnsi="Times New Roman" w:cs="Times New Roman"/>
          <w:b/>
          <w:sz w:val="24"/>
          <w:szCs w:val="24"/>
        </w:rPr>
        <w:t xml:space="preserve"> </w:t>
      </w:r>
      <w:r w:rsidR="001E43DB" w:rsidRPr="00F75572">
        <w:rPr>
          <w:rFonts w:ascii="Times New Roman" w:eastAsiaTheme="minorHAnsi" w:hAnsi="Times New Roman" w:cs="Times New Roman"/>
          <w:b/>
          <w:sz w:val="24"/>
          <w:szCs w:val="24"/>
        </w:rPr>
        <w:t>2</w:t>
      </w:r>
      <w:r w:rsidR="000A3F3C" w:rsidRPr="00F75572">
        <w:rPr>
          <w:rFonts w:ascii="Times New Roman" w:eastAsiaTheme="minorHAnsi" w:hAnsi="Times New Roman" w:cs="Times New Roman"/>
          <w:b/>
          <w:sz w:val="24"/>
          <w:szCs w:val="24"/>
        </w:rPr>
        <w:t xml:space="preserve">. </w:t>
      </w:r>
      <w:r w:rsidR="000A3F3C" w:rsidRPr="00F75572">
        <w:rPr>
          <w:rFonts w:ascii="Times New Roman" w:hAnsi="Times New Roman" w:cs="Times New Roman"/>
          <w:b/>
          <w:kern w:val="0"/>
          <w:sz w:val="24"/>
          <w:szCs w:val="24"/>
        </w:rPr>
        <w:t xml:space="preserve">Model performance within </w:t>
      </w:r>
      <w:r w:rsidR="004F043B" w:rsidRPr="00F75572">
        <w:rPr>
          <w:rFonts w:ascii="Times New Roman" w:hAnsi="Times New Roman" w:cs="Times New Roman"/>
          <w:b/>
          <w:kern w:val="0"/>
          <w:sz w:val="24"/>
          <w:szCs w:val="24"/>
        </w:rPr>
        <w:t>the 14-</w:t>
      </w:r>
      <w:r w:rsidR="000A3F3C" w:rsidRPr="00F75572">
        <w:rPr>
          <w:rFonts w:ascii="Times New Roman" w:hAnsi="Times New Roman" w:cs="Times New Roman"/>
          <w:b/>
          <w:kern w:val="0"/>
          <w:sz w:val="24"/>
          <w:szCs w:val="24"/>
        </w:rPr>
        <w:t>day interval</w:t>
      </w:r>
    </w:p>
    <w:tbl>
      <w:tblPr>
        <w:tblStyle w:val="a3"/>
        <w:tblW w:w="137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928"/>
        <w:gridCol w:w="1928"/>
        <w:gridCol w:w="1984"/>
        <w:gridCol w:w="1984"/>
        <w:gridCol w:w="1928"/>
        <w:gridCol w:w="1928"/>
      </w:tblGrid>
      <w:tr w:rsidR="000A3F3C" w:rsidRPr="00F75572" w14:paraId="6E0CD76C" w14:textId="77777777" w:rsidTr="004B6028"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E37D6" w14:textId="77777777" w:rsidR="000A3F3C" w:rsidRPr="00F75572" w:rsidRDefault="000A3F3C" w:rsidP="003067C3">
            <w:pPr>
              <w:wordWrap/>
              <w:rPr>
                <w:rFonts w:ascii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0E1B5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AUROC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FDC36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AUPRC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7FB60B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Sensitivity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7A733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Specificity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63C40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Positive predictive value (95% CI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22C4E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Negative predictive</w:t>
            </w:r>
          </w:p>
          <w:p w14:paraId="6E7A89FE" w14:textId="77777777" w:rsidR="000A3F3C" w:rsidRPr="00F75572" w:rsidRDefault="000A3F3C" w:rsidP="003067C3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value (95% CI)</w:t>
            </w:r>
          </w:p>
        </w:tc>
      </w:tr>
      <w:tr w:rsidR="000A3F3C" w:rsidRPr="00F75572" w14:paraId="7D9FFCE0" w14:textId="77777777" w:rsidTr="004B6028">
        <w:trPr>
          <w:trHeight w:val="340"/>
        </w:trPr>
        <w:tc>
          <w:tcPr>
            <w:tcW w:w="2098" w:type="dxa"/>
            <w:tcBorders>
              <w:top w:val="single" w:sz="4" w:space="0" w:color="auto"/>
              <w:bottom w:val="nil"/>
            </w:tcBorders>
            <w:vAlign w:val="center"/>
          </w:tcPr>
          <w:p w14:paraId="7DB137B4" w14:textId="1ED132B0" w:rsidR="000A3F3C" w:rsidRPr="00F75572" w:rsidRDefault="000A3F3C" w:rsidP="000A3F3C">
            <w:pPr>
              <w:wordWrap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szCs w:val="20"/>
              </w:rPr>
              <w:t>AiTiALVSD (12-lead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12B2DCC5" w14:textId="48B11AB9" w:rsidR="000A3F3C" w:rsidRPr="00F75572" w:rsidRDefault="000A3F3C" w:rsidP="001B79F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804 (0.71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898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72CC2617" w14:textId="4D5AF5AF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646 (0.51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768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CDE26DC" w14:textId="3590298B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781 (0.63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924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vAlign w:val="center"/>
          </w:tcPr>
          <w:p w14:paraId="11858BFC" w14:textId="769693B5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625 (0.53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715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4B57EFA7" w14:textId="09AD7B45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373 (0.25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489)</w:t>
            </w:r>
          </w:p>
        </w:tc>
        <w:tc>
          <w:tcPr>
            <w:tcW w:w="1928" w:type="dxa"/>
            <w:tcBorders>
              <w:top w:val="single" w:sz="4" w:space="0" w:color="auto"/>
              <w:bottom w:val="nil"/>
            </w:tcBorders>
            <w:vAlign w:val="center"/>
          </w:tcPr>
          <w:p w14:paraId="0791C0D9" w14:textId="5F5ECAED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szCs w:val="20"/>
              </w:rPr>
              <w:t>0.909 (0.84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hAnsi="Times New Roman" w:cs="Times New Roman"/>
                <w:szCs w:val="20"/>
              </w:rPr>
              <w:t>0.973)</w:t>
            </w:r>
          </w:p>
        </w:tc>
      </w:tr>
      <w:tr w:rsidR="000A3F3C" w:rsidRPr="00F75572" w14:paraId="005A22AD" w14:textId="77777777" w:rsidTr="004B6028">
        <w:trPr>
          <w:trHeight w:val="340"/>
        </w:trPr>
        <w:tc>
          <w:tcPr>
            <w:tcW w:w="2098" w:type="dxa"/>
            <w:tcBorders>
              <w:top w:val="nil"/>
              <w:bottom w:val="nil"/>
            </w:tcBorders>
            <w:vAlign w:val="center"/>
          </w:tcPr>
          <w:p w14:paraId="0E9674F6" w14:textId="2F6B0927" w:rsidR="000A3F3C" w:rsidRPr="00F75572" w:rsidRDefault="000A3F3C" w:rsidP="000A3F3C">
            <w:pPr>
              <w:wordWrap/>
              <w:rPr>
                <w:rFonts w:ascii="Times New Roman" w:hAnsi="Times New Roman" w:cs="Times New Roman"/>
                <w:b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szCs w:val="20"/>
              </w:rPr>
              <w:t>AiTiALVSD (1-lead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3D11C4E1" w14:textId="529BBD2A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51 (0.65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7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DBAB876" w14:textId="3BB4D0A5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75 (0.34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2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2F438712" w14:textId="22B5225C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38 (0.85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14:paraId="4CA18F49" w14:textId="19F3E3CA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46 (0.35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38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6D02C3E0" w14:textId="3C7670FC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326 (0.23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2)</w:t>
            </w:r>
          </w:p>
        </w:tc>
        <w:tc>
          <w:tcPr>
            <w:tcW w:w="1928" w:type="dxa"/>
            <w:tcBorders>
              <w:top w:val="nil"/>
              <w:bottom w:val="nil"/>
            </w:tcBorders>
            <w:vAlign w:val="center"/>
          </w:tcPr>
          <w:p w14:paraId="1E2158D8" w14:textId="26D93AA8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62 (0.90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1.00)</w:t>
            </w:r>
          </w:p>
        </w:tc>
      </w:tr>
      <w:tr w:rsidR="000A3F3C" w:rsidRPr="00F75572" w14:paraId="5F3D5AD6" w14:textId="77777777" w:rsidTr="004B6028">
        <w:trPr>
          <w:trHeight w:val="340"/>
        </w:trPr>
        <w:tc>
          <w:tcPr>
            <w:tcW w:w="2098" w:type="dxa"/>
            <w:tcBorders>
              <w:top w:val="nil"/>
            </w:tcBorders>
            <w:vAlign w:val="center"/>
          </w:tcPr>
          <w:p w14:paraId="7DB5187B" w14:textId="77777777" w:rsidR="000A3F3C" w:rsidRPr="00F75572" w:rsidRDefault="000A3F3C" w:rsidP="000A3F3C">
            <w:pPr>
              <w:wordWrap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>NTproBNP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2779114F" w14:textId="76AC00F7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84 (0.57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792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6A99C975" w14:textId="3FADFDF0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25 (0.31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56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8D26B77" w14:textId="10F3C3EC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38 (0.26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09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14:paraId="2B718587" w14:textId="72AFDF24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64 (0.8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28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3D1C68F4" w14:textId="601060F0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483 (0.30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665)</w:t>
            </w:r>
          </w:p>
        </w:tc>
        <w:tc>
          <w:tcPr>
            <w:tcW w:w="1928" w:type="dxa"/>
            <w:tcBorders>
              <w:top w:val="nil"/>
            </w:tcBorders>
            <w:vAlign w:val="center"/>
          </w:tcPr>
          <w:p w14:paraId="05F33B7A" w14:textId="6F63B093" w:rsidR="000A3F3C" w:rsidRPr="00F75572" w:rsidRDefault="000A3F3C" w:rsidP="000A3F3C">
            <w:pPr>
              <w:wordWrap/>
              <w:jc w:val="center"/>
              <w:rPr>
                <w:rFonts w:ascii="Times New Roman" w:hAnsi="Times New Roman" w:cs="Times New Roman"/>
                <w:b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841 (0.73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szCs w:val="20"/>
              </w:rPr>
              <w:t>0.908)</w:t>
            </w:r>
          </w:p>
        </w:tc>
      </w:tr>
    </w:tbl>
    <w:p w14:paraId="4FD2A154" w14:textId="77777777" w:rsidR="000A3F3C" w:rsidRPr="00F75572" w:rsidRDefault="000A3F3C" w:rsidP="000A3F3C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5E83E855" w14:textId="5E79EBFD" w:rsidR="003067C3" w:rsidRPr="00F75572" w:rsidRDefault="000A3F3C" w:rsidP="000A3F3C">
      <w:pPr>
        <w:wordWrap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8"/>
        </w:rPr>
      </w:pP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NTproBNP, </w:t>
      </w:r>
      <w:r w:rsidRPr="00F75572">
        <w:rPr>
          <w:rFonts w:ascii="Times New Roman" w:eastAsiaTheme="minorHAnsi" w:hAnsi="Times New Roman" w:cs="Times New Roman"/>
          <w:sz w:val="24"/>
          <w:szCs w:val="24"/>
        </w:rPr>
        <w:t xml:space="preserve">N-terminal prohormone of brain natriuretic peptide; 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UROC, area under the receiver operating characteristic curve; </w:t>
      </w:r>
      <w:r w:rsidRPr="00F75572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CI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, </w:t>
      </w:r>
      <w:r w:rsidRPr="00F75572">
        <w:rPr>
          <w:rFonts w:asciiTheme="majorBidi" w:hAnsiTheme="majorBidi" w:cstheme="majorBidi" w:hint="eastAsia"/>
          <w:sz w:val="24"/>
          <w:szCs w:val="28"/>
        </w:rPr>
        <w:t>confidence</w:t>
      </w:r>
      <w:r w:rsidRPr="00F75572">
        <w:rPr>
          <w:rFonts w:asciiTheme="majorBidi" w:hAnsiTheme="majorBidi" w:cstheme="majorBidi"/>
          <w:sz w:val="24"/>
          <w:szCs w:val="28"/>
        </w:rPr>
        <w:t xml:space="preserve"> </w:t>
      </w:r>
      <w:r w:rsidRPr="00F75572">
        <w:rPr>
          <w:rFonts w:asciiTheme="majorBidi" w:hAnsiTheme="majorBidi" w:cstheme="majorBidi" w:hint="eastAsia"/>
          <w:sz w:val="24"/>
          <w:szCs w:val="28"/>
        </w:rPr>
        <w:t>interval</w:t>
      </w:r>
      <w:r w:rsidRPr="00F75572">
        <w:rPr>
          <w:rFonts w:asciiTheme="majorBidi" w:hAnsiTheme="majorBidi" w:cstheme="majorBidi"/>
          <w:sz w:val="24"/>
          <w:szCs w:val="28"/>
        </w:rPr>
        <w:t>; AUPRC, area under the precision-recall curve</w:t>
      </w:r>
    </w:p>
    <w:p w14:paraId="3DFDF9BD" w14:textId="77777777" w:rsidR="003067C3" w:rsidRPr="00F75572" w:rsidRDefault="003067C3">
      <w:pPr>
        <w:widowControl/>
        <w:wordWrap/>
        <w:autoSpaceDE/>
        <w:autoSpaceDN/>
        <w:jc w:val="left"/>
        <w:rPr>
          <w:rFonts w:asciiTheme="majorBidi" w:hAnsiTheme="majorBidi" w:cstheme="majorBidi"/>
          <w:sz w:val="24"/>
          <w:szCs w:val="28"/>
        </w:rPr>
      </w:pPr>
      <w:r w:rsidRPr="00F75572">
        <w:rPr>
          <w:rFonts w:asciiTheme="majorBidi" w:hAnsiTheme="majorBidi" w:cstheme="majorBidi"/>
          <w:sz w:val="24"/>
          <w:szCs w:val="28"/>
        </w:rPr>
        <w:br w:type="page"/>
      </w:r>
    </w:p>
    <w:p w14:paraId="5362AA44" w14:textId="6D4A5284" w:rsidR="003067C3" w:rsidRPr="00F75572" w:rsidRDefault="003067C3" w:rsidP="003067C3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l Table </w:t>
      </w:r>
      <w:r w:rsidR="001E43DB" w:rsidRPr="00F75572">
        <w:rPr>
          <w:rFonts w:ascii="Times New Roman" w:eastAsiaTheme="minorHAnsi" w:hAnsi="Times New Roman" w:cs="Times New Roman"/>
          <w:b/>
          <w:sz w:val="24"/>
          <w:szCs w:val="24"/>
        </w:rPr>
        <w:t>3</w:t>
      </w:r>
      <w:r w:rsidRPr="00F75572">
        <w:rPr>
          <w:rFonts w:ascii="Times New Roman" w:eastAsiaTheme="minorHAnsi" w:hAnsi="Times New Roman" w:cs="Times New Roman"/>
          <w:b/>
          <w:sz w:val="24"/>
          <w:szCs w:val="24"/>
        </w:rPr>
        <w:t>. Subgroup analysis</w:t>
      </w:r>
    </w:p>
    <w:tbl>
      <w:tblPr>
        <w:tblW w:w="136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58"/>
        <w:gridCol w:w="1701"/>
        <w:gridCol w:w="1701"/>
        <w:gridCol w:w="1701"/>
        <w:gridCol w:w="1701"/>
        <w:gridCol w:w="1701"/>
        <w:gridCol w:w="1701"/>
      </w:tblGrid>
      <w:tr w:rsidR="00962CE4" w:rsidRPr="00F75572" w14:paraId="15D2E87A" w14:textId="77777777" w:rsidTr="00962CE4">
        <w:trPr>
          <w:trHeight w:val="397"/>
        </w:trPr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E7F83C" w14:textId="424C24C6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2AF80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UROC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7A036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UPRC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E15EC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ensitivity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D183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pecificity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97A059" w14:textId="0150C77A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</w:t>
            </w:r>
            <w:r w:rsidR="009D49BE"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sitive predictive value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EF350D" w14:textId="6C955C11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</w:t>
            </w:r>
            <w:r w:rsidR="009D49BE"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gative predictive value</w:t>
            </w:r>
            <w:r w:rsidRPr="00F7557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br/>
              <w:t>(95% CI)</w:t>
            </w:r>
          </w:p>
        </w:tc>
      </w:tr>
      <w:tr w:rsidR="00962CE4" w:rsidRPr="00F75572" w14:paraId="4D484D6E" w14:textId="77777777" w:rsidTr="00962CE4">
        <w:trPr>
          <w:trHeight w:val="283"/>
        </w:trPr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D3F00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D6C30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05EB0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16E1B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DCC48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6B38B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D6CAD7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4445E5E9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69CF57A4" w14:textId="07A8CF4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48273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BACF81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9</w:t>
            </w:r>
          </w:p>
          <w:p w14:paraId="526210E2" w14:textId="065F3B0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9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7C8C5F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1</w:t>
            </w:r>
          </w:p>
          <w:p w14:paraId="172E93EF" w14:textId="0E684786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2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164BF2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</w:t>
            </w:r>
          </w:p>
          <w:p w14:paraId="70EDE587" w14:textId="518C9A33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0A8A2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1</w:t>
            </w:r>
          </w:p>
          <w:p w14:paraId="718B649A" w14:textId="1A046B0D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2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1DCAFB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7</w:t>
            </w:r>
          </w:p>
          <w:p w14:paraId="0B9F4BD4" w14:textId="368B810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B989DF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9</w:t>
            </w:r>
          </w:p>
          <w:p w14:paraId="792CBC6F" w14:textId="20E0CE72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8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4)</w:t>
            </w:r>
          </w:p>
        </w:tc>
      </w:tr>
      <w:tr w:rsidR="00472E49" w:rsidRPr="00F75572" w14:paraId="1DFF9629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223419EC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≥ 65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3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849E8C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3</w:t>
            </w:r>
          </w:p>
          <w:p w14:paraId="43D34980" w14:textId="6B5C9F0A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04E0C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4</w:t>
            </w:r>
          </w:p>
          <w:p w14:paraId="1BB79A61" w14:textId="5B4E223D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7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5431AE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</w:t>
            </w:r>
          </w:p>
          <w:p w14:paraId="6DAA3DC6" w14:textId="5F8475AB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4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62B3A9" w14:textId="23FEE8DD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0</w:t>
            </w:r>
          </w:p>
          <w:p w14:paraId="3710BA29" w14:textId="77A3167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B58A3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7</w:t>
            </w:r>
          </w:p>
          <w:p w14:paraId="17C279A9" w14:textId="46A17194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B49CC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3</w:t>
            </w:r>
          </w:p>
          <w:p w14:paraId="1AC1F5CE" w14:textId="3A8F03F9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3)</w:t>
            </w:r>
          </w:p>
        </w:tc>
      </w:tr>
      <w:tr w:rsidR="00962CE4" w:rsidRPr="00F75572" w14:paraId="76382E90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365547F7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B6B0B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A70C9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9BC79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44C81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BD0B33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636C21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2493B69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645F3ED3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Male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EF4FB7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0</w:t>
            </w:r>
          </w:p>
          <w:p w14:paraId="34FA0FE0" w14:textId="1B982CB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9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BAF93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</w:t>
            </w:r>
          </w:p>
          <w:p w14:paraId="783FDB70" w14:textId="37F755D9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AD2346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1</w:t>
            </w:r>
          </w:p>
          <w:p w14:paraId="44D25A70" w14:textId="26A52D9D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B8189D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8</w:t>
            </w:r>
          </w:p>
          <w:p w14:paraId="54E4532D" w14:textId="3A9FD746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1A0744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7</w:t>
            </w:r>
          </w:p>
          <w:p w14:paraId="5657D30B" w14:textId="2112591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2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AC26B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5</w:t>
            </w:r>
          </w:p>
          <w:p w14:paraId="024823D8" w14:textId="57F0BE3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6)</w:t>
            </w:r>
          </w:p>
        </w:tc>
      </w:tr>
      <w:tr w:rsidR="00472E49" w:rsidRPr="00F75572" w14:paraId="7785CDA4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24353BA6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Female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8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B7A863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8</w:t>
            </w:r>
          </w:p>
          <w:p w14:paraId="293E21BA" w14:textId="49BD3AC9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264BF3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2</w:t>
            </w:r>
          </w:p>
          <w:p w14:paraId="4FA0AEEA" w14:textId="7B851AD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2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3DB4D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6</w:t>
            </w:r>
          </w:p>
          <w:p w14:paraId="626338BF" w14:textId="3C62B00C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5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AC3816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4</w:t>
            </w:r>
          </w:p>
          <w:p w14:paraId="1384ED41" w14:textId="31089A65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8E54D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6</w:t>
            </w:r>
          </w:p>
          <w:p w14:paraId="6D8E7F5F" w14:textId="3217ECF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7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5681C7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</w:t>
            </w:r>
          </w:p>
          <w:p w14:paraId="0EB95886" w14:textId="5AEA4BCB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5)</w:t>
            </w:r>
          </w:p>
        </w:tc>
      </w:tr>
      <w:tr w:rsidR="00962CE4" w:rsidRPr="00F75572" w14:paraId="3E961764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772E7184" w14:textId="6E677CD7" w:rsidR="003067C3" w:rsidRPr="00F75572" w:rsidRDefault="008B4BD2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/>
                <w:b/>
                <w:szCs w:val="20"/>
              </w:rPr>
              <w:t>CHA</w:t>
            </w:r>
            <w:r w:rsidRPr="00F75572">
              <w:rPr>
                <w:rFonts w:ascii="Times New Roman" w:hAnsi="Times New Roman" w:cs="Times New Roman"/>
                <w:b/>
                <w:szCs w:val="20"/>
                <w:vertAlign w:val="subscript"/>
              </w:rPr>
              <w:t>2</w:t>
            </w:r>
            <w:r w:rsidRPr="00F75572">
              <w:rPr>
                <w:rFonts w:ascii="Times New Roman" w:hAnsi="Times New Roman" w:cs="Times New Roman"/>
                <w:b/>
                <w:szCs w:val="20"/>
              </w:rPr>
              <w:t>DS</w:t>
            </w:r>
            <w:r w:rsidRPr="00F75572">
              <w:rPr>
                <w:rFonts w:ascii="Times New Roman" w:hAnsi="Times New Roman" w:cs="Times New Roman"/>
                <w:b/>
                <w:szCs w:val="20"/>
                <w:vertAlign w:val="subscript"/>
              </w:rPr>
              <w:t>2</w:t>
            </w:r>
            <w:r w:rsidRPr="00F75572">
              <w:rPr>
                <w:rFonts w:ascii="Times New Roman" w:hAnsi="Times New Roman" w:cs="Times New Roman"/>
                <w:b/>
                <w:szCs w:val="20"/>
              </w:rPr>
              <w:t>-VASc</w:t>
            </w:r>
            <w:r w:rsidR="003067C3"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scor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C5C42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02AE8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EF8C1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DE878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01336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1E0AED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2E583115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1F0C2362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 2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7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EAF866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9</w:t>
            </w:r>
          </w:p>
          <w:p w14:paraId="2FB62817" w14:textId="696A8DF3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9EBF75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7</w:t>
            </w:r>
          </w:p>
          <w:p w14:paraId="7A2CCAC0" w14:textId="37D49000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8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EF6BFF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3</w:t>
            </w:r>
          </w:p>
          <w:p w14:paraId="236B2422" w14:textId="70A518FA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0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1DDE0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4</w:t>
            </w:r>
          </w:p>
          <w:p w14:paraId="6055F3E8" w14:textId="08BC2BE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E9213F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3</w:t>
            </w:r>
          </w:p>
          <w:p w14:paraId="5C7AF707" w14:textId="35EC105C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8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E44847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1</w:t>
            </w:r>
          </w:p>
          <w:p w14:paraId="7463A906" w14:textId="3C3C670C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0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9)</w:t>
            </w:r>
          </w:p>
        </w:tc>
      </w:tr>
      <w:tr w:rsidR="00472E49" w:rsidRPr="00F75572" w14:paraId="4094743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06E5AC50" w14:textId="7E2BA4B4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 2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D5EC4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9</w:t>
            </w:r>
          </w:p>
          <w:p w14:paraId="34103D2C" w14:textId="744A1817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57F86C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2</w:t>
            </w:r>
          </w:p>
          <w:p w14:paraId="6E079F18" w14:textId="598B174D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BE52FD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6</w:t>
            </w:r>
          </w:p>
          <w:p w14:paraId="356F3AF4" w14:textId="4809C302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A766B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9</w:t>
            </w:r>
          </w:p>
          <w:p w14:paraId="07357763" w14:textId="398AFBFE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52257F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</w:t>
            </w:r>
          </w:p>
          <w:p w14:paraId="2931D527" w14:textId="23F21811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5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5280A1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7</w:t>
            </w:r>
          </w:p>
          <w:p w14:paraId="77CAF7E1" w14:textId="1992010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4)</w:t>
            </w:r>
          </w:p>
        </w:tc>
      </w:tr>
      <w:tr w:rsidR="00962CE4" w:rsidRPr="00F75572" w14:paraId="490D3712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52F92315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T-proBNP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C3AFBA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3936E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FC2EE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A159B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FAE5D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5063B1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0D28C099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1B06891B" w14:textId="71AAC9A6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5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A0C34C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1</w:t>
            </w:r>
          </w:p>
          <w:p w14:paraId="64C682EF" w14:textId="0E40FE55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8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789A91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6</w:t>
            </w:r>
          </w:p>
          <w:p w14:paraId="2E99F885" w14:textId="6E69B33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2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267E31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9</w:t>
            </w:r>
          </w:p>
          <w:p w14:paraId="63DFDD28" w14:textId="680CD829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A779E9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0</w:t>
            </w:r>
          </w:p>
          <w:p w14:paraId="1E343561" w14:textId="4FCD89EA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3A51A2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3</w:t>
            </w:r>
          </w:p>
          <w:p w14:paraId="53F088A7" w14:textId="1B30BADD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7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CFEDA2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7</w:t>
            </w:r>
          </w:p>
          <w:p w14:paraId="4DB75445" w14:textId="377D767E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5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5)</w:t>
            </w:r>
          </w:p>
        </w:tc>
      </w:tr>
      <w:tr w:rsidR="00472E49" w:rsidRPr="00F75572" w14:paraId="1BB7A22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FCC072E" w14:textId="0DBA1D97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 365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49B6E8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9</w:t>
            </w:r>
          </w:p>
          <w:p w14:paraId="513C6007" w14:textId="6337A12E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6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B6D19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0</w:t>
            </w:r>
          </w:p>
          <w:p w14:paraId="143CD12D" w14:textId="682F40A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4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A108D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4</w:t>
            </w:r>
          </w:p>
          <w:p w14:paraId="7C315CA6" w14:textId="77CFD919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8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3DD48A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</w:t>
            </w:r>
          </w:p>
          <w:p w14:paraId="0CBC3A14" w14:textId="7BC8882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6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A4206A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3</w:t>
            </w:r>
          </w:p>
          <w:p w14:paraId="2C0CC8CA" w14:textId="571BDB37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6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10718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8</w:t>
            </w:r>
          </w:p>
          <w:p w14:paraId="017FB7B7" w14:textId="62B5BCD9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90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</w:tr>
      <w:tr w:rsidR="00962CE4" w:rsidRPr="00F75572" w14:paraId="4A40A601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14FF73E0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F typ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0D164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1C09E4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B44BD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CE530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54A1F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D659D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4805AB1A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2D2D509A" w14:textId="77777777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oxysmal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9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DBFF93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3</w:t>
            </w:r>
          </w:p>
          <w:p w14:paraId="3E79EE6D" w14:textId="711AB1F0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2EE51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1</w:t>
            </w:r>
          </w:p>
          <w:p w14:paraId="66BC9433" w14:textId="28292D9D" w:rsidR="0048273C" w:rsidRPr="00F75572" w:rsidRDefault="0048273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6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FF0FF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2</w:t>
            </w:r>
          </w:p>
          <w:p w14:paraId="6B8E691A" w14:textId="4EC7A964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21CF47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3</w:t>
            </w:r>
          </w:p>
          <w:p w14:paraId="5162FEF5" w14:textId="5CBA347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4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6B79B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6</w:t>
            </w:r>
          </w:p>
          <w:p w14:paraId="5DDBE83A" w14:textId="6E7CDDCD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2E957D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7</w:t>
            </w:r>
          </w:p>
          <w:p w14:paraId="5868D023" w14:textId="4755F05E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4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7)</w:t>
            </w:r>
          </w:p>
        </w:tc>
      </w:tr>
      <w:tr w:rsidR="00472E49" w:rsidRPr="00F75572" w14:paraId="3F332B6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2D078438" w14:textId="77777777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sistent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4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10114E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6</w:t>
            </w:r>
          </w:p>
          <w:p w14:paraId="1468193C" w14:textId="46F3196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8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D2BA8EE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5</w:t>
            </w:r>
          </w:p>
          <w:p w14:paraId="789CD1CF" w14:textId="772209F6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7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F6A066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4</w:t>
            </w:r>
          </w:p>
          <w:p w14:paraId="3329E930" w14:textId="6FE50D23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4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03365D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5</w:t>
            </w:r>
          </w:p>
          <w:p w14:paraId="69E39AFF" w14:textId="4135F1C6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8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72874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2</w:t>
            </w:r>
          </w:p>
          <w:p w14:paraId="5BBE0A31" w14:textId="4D890EB9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1ED9A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5</w:t>
            </w:r>
          </w:p>
          <w:p w14:paraId="2499E6AC" w14:textId="1E06A839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7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)</w:t>
            </w:r>
          </w:p>
        </w:tc>
      </w:tr>
      <w:tr w:rsidR="00962CE4" w:rsidRPr="00F75572" w14:paraId="6E37D80F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0A7EE872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F dur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A8250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A209B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5B687A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C3F69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D8231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C755E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2D79CDE6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6F68A06C" w14:textId="77777777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 1 year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E6ABC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1</w:t>
            </w:r>
          </w:p>
          <w:p w14:paraId="1BDF3B82" w14:textId="0070647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4C9E8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3</w:t>
            </w:r>
          </w:p>
          <w:p w14:paraId="5DFAAFD5" w14:textId="72CA967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A588DE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9</w:t>
            </w:r>
          </w:p>
          <w:p w14:paraId="753874C3" w14:textId="60FC769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9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13475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9</w:t>
            </w:r>
          </w:p>
          <w:p w14:paraId="11E45CBF" w14:textId="505EF00D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20A0E3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0</w:t>
            </w:r>
          </w:p>
          <w:p w14:paraId="00C6C144" w14:textId="652BF119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3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14982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0</w:t>
            </w:r>
          </w:p>
          <w:p w14:paraId="63F0F1D1" w14:textId="61CD25C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2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7)</w:t>
            </w:r>
          </w:p>
        </w:tc>
      </w:tr>
      <w:tr w:rsidR="00472E49" w:rsidRPr="00F75572" w14:paraId="6F7FB156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5F528183" w14:textId="4006CC8E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≤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year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7BBD07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</w:t>
            </w:r>
          </w:p>
          <w:p w14:paraId="7B3F5FB2" w14:textId="162EE0A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3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F712DA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8</w:t>
            </w:r>
          </w:p>
          <w:p w14:paraId="49471917" w14:textId="1F6DBB64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40976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4</w:t>
            </w:r>
          </w:p>
          <w:p w14:paraId="479A50B6" w14:textId="4FBAB8CE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B7C80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3</w:t>
            </w:r>
          </w:p>
          <w:p w14:paraId="0617294B" w14:textId="495089A2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ABB4D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2</w:t>
            </w:r>
          </w:p>
          <w:p w14:paraId="4197C730" w14:textId="31BCDAAD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8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159F2C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0</w:t>
            </w:r>
          </w:p>
          <w:p w14:paraId="76C144F7" w14:textId="351DFBFC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5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0)</w:t>
            </w:r>
          </w:p>
        </w:tc>
      </w:tr>
      <w:tr w:rsidR="00962CE4" w:rsidRPr="00F75572" w14:paraId="7826836E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16145543" w14:textId="5B36F369" w:rsidR="003067C3" w:rsidRPr="00F75572" w:rsidRDefault="00472E49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lastRenderedPageBreak/>
              <w:t>B</w:t>
            </w: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dy mass index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17B29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B677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2CBF1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AC533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0127B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5E77C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3F1691FC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88D073F" w14:textId="6624DB56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9FA77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2</w:t>
            </w:r>
          </w:p>
          <w:p w14:paraId="555BF87E" w14:textId="5A58C3E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8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1EDE9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1</w:t>
            </w:r>
          </w:p>
          <w:p w14:paraId="4458D64F" w14:textId="1A60F241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6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88B362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</w:t>
            </w:r>
          </w:p>
          <w:p w14:paraId="1F227B0E" w14:textId="143A5FF6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52BE8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9</w:t>
            </w:r>
          </w:p>
          <w:p w14:paraId="08D78036" w14:textId="1E802AA0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9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BC615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1</w:t>
            </w:r>
          </w:p>
          <w:p w14:paraId="4E5E4CF7" w14:textId="35EFEFD4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7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2C997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9</w:t>
            </w:r>
          </w:p>
          <w:p w14:paraId="12BB8629" w14:textId="50D0583A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1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6)</w:t>
            </w:r>
          </w:p>
        </w:tc>
      </w:tr>
      <w:tr w:rsidR="00472E49" w:rsidRPr="00F75572" w14:paraId="05624302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465026C0" w14:textId="2EFF5B11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0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2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C0214D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9</w:t>
            </w:r>
          </w:p>
          <w:p w14:paraId="0BEB78C2" w14:textId="63D59C7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7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28BAB2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2</w:t>
            </w:r>
          </w:p>
          <w:p w14:paraId="63845842" w14:textId="14E02A38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837C37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</w:t>
            </w:r>
          </w:p>
          <w:p w14:paraId="673AB524" w14:textId="76C06787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DDEC3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</w:t>
            </w:r>
          </w:p>
          <w:p w14:paraId="524405C3" w14:textId="4E50A74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0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1186C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0</w:t>
            </w:r>
          </w:p>
          <w:p w14:paraId="169DE1F5" w14:textId="072ECED4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02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149D8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7</w:t>
            </w:r>
          </w:p>
          <w:p w14:paraId="41F23EDC" w14:textId="29C141AE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0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2)</w:t>
            </w:r>
          </w:p>
        </w:tc>
      </w:tr>
      <w:tr w:rsidR="00962CE4" w:rsidRPr="00F75572" w14:paraId="1FF560C2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690BB733" w14:textId="1E7F5D50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Heart rat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80141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908EA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BD68A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646E53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E9495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AEA4C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78F73AB1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238DB7DD" w14:textId="15557970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22300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5</w:t>
            </w:r>
          </w:p>
          <w:p w14:paraId="0ED35468" w14:textId="76017F8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6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61D3B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6</w:t>
            </w:r>
          </w:p>
          <w:p w14:paraId="5C59D952" w14:textId="32877880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4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C58BC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  <w:p w14:paraId="7DF2F9D3" w14:textId="1226A18A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E1B06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5</w:t>
            </w:r>
          </w:p>
          <w:p w14:paraId="6D670817" w14:textId="6F0FF93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9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B87F9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5</w:t>
            </w:r>
          </w:p>
          <w:p w14:paraId="24AE3EB0" w14:textId="52D84A6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38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0444FF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5</w:t>
            </w:r>
          </w:p>
          <w:p w14:paraId="4BA7A1CE" w14:textId="4EAC589E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98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1)</w:t>
            </w:r>
          </w:p>
        </w:tc>
      </w:tr>
      <w:tr w:rsidR="00472E49" w:rsidRPr="00F75572" w14:paraId="6837EBC6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497772EC" w14:textId="0B208480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0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5F144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9</w:t>
            </w:r>
          </w:p>
          <w:p w14:paraId="0680B702" w14:textId="44D08C80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8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5F69F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3</w:t>
            </w:r>
          </w:p>
          <w:p w14:paraId="12F97117" w14:textId="0FAAE1F2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9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FACE53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7</w:t>
            </w:r>
          </w:p>
          <w:p w14:paraId="06743D06" w14:textId="29AAB36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9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A5B0A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7</w:t>
            </w:r>
          </w:p>
          <w:p w14:paraId="3455D577" w14:textId="14B1D3A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E49E03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1</w:t>
            </w:r>
          </w:p>
          <w:p w14:paraId="5BEAF83E" w14:textId="0512A2D1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27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94E1B7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1</w:t>
            </w:r>
          </w:p>
          <w:p w14:paraId="60423D56" w14:textId="36FCCEE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12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0)</w:t>
            </w:r>
          </w:p>
        </w:tc>
      </w:tr>
      <w:tr w:rsidR="00962CE4" w:rsidRPr="00F75572" w14:paraId="35EA5CD1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0D867978" w14:textId="5CB636CF" w:rsidR="003067C3" w:rsidRPr="00F75572" w:rsidRDefault="00472E49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Place</w:t>
            </w: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during</w:t>
            </w: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AF</w:t>
            </w:r>
            <w:r w:rsidRPr="00F75572">
              <w:rPr>
                <w:rFonts w:ascii="Times New Roman" w:hAnsi="Times New Roman" w:cs="Times New Roman"/>
                <w:b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hAnsi="Times New Roman" w:cs="Times New Roman" w:hint="eastAsia"/>
                <w:b/>
                <w:kern w:val="0"/>
                <w:szCs w:val="20"/>
              </w:rPr>
              <w:t>RV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EEB3A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26EFD5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F8B26A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E169D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A74FE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B20EB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24B6B633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AF78075" w14:textId="271126B0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tpatient clinic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8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C87C1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6</w:t>
            </w:r>
          </w:p>
          <w:p w14:paraId="04081419" w14:textId="1B9AE08B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AE3FEC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8</w:t>
            </w:r>
          </w:p>
          <w:p w14:paraId="44F7C5D8" w14:textId="1FA4FFCD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8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19B760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2</w:t>
            </w:r>
          </w:p>
          <w:p w14:paraId="706DC33C" w14:textId="17F62402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6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62FBBB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0</w:t>
            </w:r>
          </w:p>
          <w:p w14:paraId="3DE7D7D9" w14:textId="58D00D9C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FBC512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9</w:t>
            </w:r>
          </w:p>
          <w:p w14:paraId="02506DD6" w14:textId="40A6EBF2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9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0B498A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8</w:t>
            </w:r>
          </w:p>
          <w:p w14:paraId="62926197" w14:textId="5EB66752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03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2)</w:t>
            </w:r>
          </w:p>
        </w:tc>
      </w:tr>
      <w:tr w:rsidR="00472E49" w:rsidRPr="00F75572" w14:paraId="0F456CE2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172F93ED" w14:textId="77777777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mission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3F7BF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8</w:t>
            </w:r>
          </w:p>
          <w:p w14:paraId="174A9AD4" w14:textId="16A6AEC6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D8E997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9</w:t>
            </w:r>
          </w:p>
          <w:p w14:paraId="2422858B" w14:textId="138BB0A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2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CDFDE8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  <w:p w14:paraId="5B69E6C2" w14:textId="7105D960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17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ED191C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6</w:t>
            </w:r>
          </w:p>
          <w:p w14:paraId="08C68256" w14:textId="087133BC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5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E877AA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9</w:t>
            </w:r>
          </w:p>
          <w:p w14:paraId="4282D943" w14:textId="79DA7083" w:rsidR="0048273C" w:rsidRPr="00F75572" w:rsidRDefault="0048273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6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04108A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8</w:t>
            </w:r>
          </w:p>
          <w:p w14:paraId="30D5A5C6" w14:textId="4C1B3ACA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6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</w:tr>
      <w:tr w:rsidR="00472E49" w:rsidRPr="00F75572" w14:paraId="18346DA2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6A849C44" w14:textId="793A08C0" w:rsidR="0048273C" w:rsidRPr="00F75572" w:rsidRDefault="0048273C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rgency department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4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799E03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1</w:t>
            </w:r>
          </w:p>
          <w:p w14:paraId="7C6BC8C0" w14:textId="4BAB321F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8FD30A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3</w:t>
            </w:r>
          </w:p>
          <w:p w14:paraId="4E015BBF" w14:textId="01AEA7D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6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C0513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25297ABE" w14:textId="24693E51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BC59C5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0</w:t>
            </w:r>
          </w:p>
          <w:p w14:paraId="43568205" w14:textId="74887C25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182252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1</w:t>
            </w:r>
          </w:p>
          <w:p w14:paraId="68C6E017" w14:textId="330F9CAA" w:rsidR="0048273C" w:rsidRPr="00F75572" w:rsidRDefault="0048273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6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9EFEF1" w14:textId="77777777" w:rsidR="0048273C" w:rsidRPr="00F75572" w:rsidRDefault="0048273C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308FD03C" w14:textId="78F9FE18" w:rsidR="0048273C" w:rsidRPr="00F75572" w:rsidRDefault="0048273C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</w:tr>
      <w:tr w:rsidR="00962CE4" w:rsidRPr="00F75572" w14:paraId="1828F9EA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4B2E9D4C" w14:textId="7FB0C83D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F </w:t>
            </w:r>
            <w:r w:rsidR="00472E49"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vs. atrial flut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55562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D8204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5BA134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443E6D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1BC313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31783D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49A18FCC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7084BB0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3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8476A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3</w:t>
            </w:r>
          </w:p>
          <w:p w14:paraId="144C9C4C" w14:textId="2995E4D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F7C0A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1</w:t>
            </w:r>
          </w:p>
          <w:p w14:paraId="5A14BEBD" w14:textId="7678EB56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5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1D60F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2</w:t>
            </w:r>
          </w:p>
          <w:p w14:paraId="68E63C2A" w14:textId="17E93D47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6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E6A348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  <w:p w14:paraId="639EF97D" w14:textId="69E08A2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6DE82E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0</w:t>
            </w:r>
          </w:p>
          <w:p w14:paraId="64D60F44" w14:textId="662117AA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12570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8</w:t>
            </w:r>
          </w:p>
          <w:p w14:paraId="0314A243" w14:textId="1E95CD9F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2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4)</w:t>
            </w:r>
          </w:p>
        </w:tc>
      </w:tr>
      <w:tr w:rsidR="00472E49" w:rsidRPr="00F75572" w14:paraId="2D94F93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06D27641" w14:textId="77777777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ial flutter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D50BD3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5</w:t>
            </w:r>
          </w:p>
          <w:p w14:paraId="530F52D6" w14:textId="73FDFFB6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41C2E9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  <w:p w14:paraId="0DE9B090" w14:textId="4905E09C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8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3B93E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59274F77" w14:textId="01869352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61889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</w:t>
            </w:r>
          </w:p>
          <w:p w14:paraId="54206930" w14:textId="22CE71AE" w:rsidR="00F115C6" w:rsidRPr="00F75572" w:rsidRDefault="00F115C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9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FEE002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0</w:t>
            </w:r>
          </w:p>
          <w:p w14:paraId="7A7031EC" w14:textId="64EBDF3A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29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B26D3A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3D38229F" w14:textId="47DF9032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</w:tr>
      <w:tr w:rsidR="00962CE4" w:rsidRPr="00F75572" w14:paraId="4504ACD7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46F1897C" w14:textId="56733BA2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ime to </w:t>
            </w:r>
            <w:r w:rsidR="00472E49"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hocardiograph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B34260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AA3951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9A5B5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AEA18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775CC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2E587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472E49" w:rsidRPr="00F75572" w14:paraId="48688F11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5F678540" w14:textId="79083C5B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14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ays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4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CCB9B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4</w:t>
            </w:r>
          </w:p>
          <w:p w14:paraId="216FDD97" w14:textId="66ABA15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1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2D43963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6</w:t>
            </w:r>
          </w:p>
          <w:p w14:paraId="5B94AE90" w14:textId="61592B8B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BCC166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1</w:t>
            </w:r>
          </w:p>
          <w:p w14:paraId="71F9B9CE" w14:textId="34E86264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533B9C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5</w:t>
            </w:r>
          </w:p>
          <w:p w14:paraId="1459F878" w14:textId="52136993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ADD5EC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3</w:t>
            </w:r>
          </w:p>
          <w:p w14:paraId="5A9DC4F8" w14:textId="4DC5FEAC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57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A3ED29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9</w:t>
            </w:r>
          </w:p>
          <w:p w14:paraId="719A52D4" w14:textId="3FC7F742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45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3)</w:t>
            </w:r>
          </w:p>
        </w:tc>
      </w:tr>
      <w:tr w:rsidR="00472E49" w:rsidRPr="00F75572" w14:paraId="19799AA7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28DF42A" w14:textId="266DF8AF" w:rsidR="00F115C6" w:rsidRPr="00F75572" w:rsidRDefault="00F115C6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30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ays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9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EC2120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9</w:t>
            </w:r>
          </w:p>
          <w:p w14:paraId="4ADCF5C1" w14:textId="7565729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9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AF2081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5</w:t>
            </w:r>
          </w:p>
          <w:p w14:paraId="19CCC8C1" w14:textId="4FEA2655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6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58C8B7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  <w:p w14:paraId="603E4D35" w14:textId="64CD611F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2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409349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</w:t>
            </w:r>
          </w:p>
          <w:p w14:paraId="5124D3D4" w14:textId="3613BEB9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28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0BA15B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9</w:t>
            </w:r>
          </w:p>
          <w:p w14:paraId="0CDF433C" w14:textId="2E889E98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61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555B23" w14:textId="77777777" w:rsidR="00F115C6" w:rsidRPr="00F75572" w:rsidRDefault="00F115C6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2</w:t>
            </w:r>
          </w:p>
          <w:p w14:paraId="6C2318C1" w14:textId="4A38E976" w:rsidR="00F115C6" w:rsidRPr="00F75572" w:rsidRDefault="00F115C6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32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2)</w:t>
            </w:r>
          </w:p>
        </w:tc>
      </w:tr>
      <w:tr w:rsidR="00962CE4" w:rsidRPr="00F75572" w14:paraId="7B10ECFF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4C494A5D" w14:textId="330C83A0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ithin 60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days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24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DF89F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7</w:t>
            </w:r>
          </w:p>
          <w:p w14:paraId="32B6BC1C" w14:textId="04612F35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05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0452A1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4</w:t>
            </w:r>
          </w:p>
          <w:p w14:paraId="275B4E59" w14:textId="1F5CC7D7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466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B04527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04</w:t>
            </w:r>
          </w:p>
          <w:p w14:paraId="74D96D71" w14:textId="456B56CD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82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F7F3B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2</w:t>
            </w:r>
          </w:p>
          <w:p w14:paraId="54488255" w14:textId="41EDCC31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7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245FC5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2</w:t>
            </w:r>
          </w:p>
          <w:p w14:paraId="7CBCE180" w14:textId="5ABF45D9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7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3A0D0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2</w:t>
            </w:r>
          </w:p>
          <w:p w14:paraId="7523D78B" w14:textId="76E76BB2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8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7)</w:t>
            </w:r>
          </w:p>
        </w:tc>
      </w:tr>
      <w:tr w:rsidR="00962CE4" w:rsidRPr="00F75572" w14:paraId="17F53418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0870E294" w14:textId="4F6F25DC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Rhythm during </w:t>
            </w:r>
            <w:r w:rsidR="00472E49"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echocardiograph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B10295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BCFE8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7D1FD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3B47A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39D0A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05720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62CE4" w:rsidRPr="00F75572" w14:paraId="3005ACE6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34DC2841" w14:textId="77777777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inus rhythm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6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770A4C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5</w:t>
            </w:r>
          </w:p>
          <w:p w14:paraId="7D010D8B" w14:textId="271B9203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5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528E1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5</w:t>
            </w:r>
          </w:p>
          <w:p w14:paraId="2C7175B9" w14:textId="67BD4ACA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8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CC6AA4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17BE0729" w14:textId="63EB0F15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F30BC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4</w:t>
            </w:r>
          </w:p>
          <w:p w14:paraId="70257846" w14:textId="4BAE8174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43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1C301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6</w:t>
            </w:r>
          </w:p>
          <w:p w14:paraId="68840119" w14:textId="00A91D68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0</w:t>
            </w:r>
            <w:r w:rsidR="001B79FC" w:rsidRPr="00F75572">
              <w:rPr>
                <w:rFonts w:ascii="Times New Roman" w:hAnsi="Times New Roman" w:cs="Times New Roman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2148D3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</w:t>
            </w:r>
          </w:p>
          <w:p w14:paraId="2B2B1D09" w14:textId="72D9BF39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1.0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)</w:t>
            </w:r>
          </w:p>
        </w:tc>
      </w:tr>
      <w:tr w:rsidR="00962CE4" w:rsidRPr="00F75572" w14:paraId="230FA48C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F8789B5" w14:textId="10054BB6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F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or atrial flutter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8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4EE77E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4</w:t>
            </w:r>
          </w:p>
          <w:p w14:paraId="0DBADBF8" w14:textId="2689E080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7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32CB1B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2</w:t>
            </w:r>
          </w:p>
          <w:p w14:paraId="54956C45" w14:textId="12765802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3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EBF261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6</w:t>
            </w:r>
          </w:p>
          <w:p w14:paraId="03676F3B" w14:textId="611AFF78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59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48C58DA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2</w:t>
            </w:r>
          </w:p>
          <w:p w14:paraId="3222EDF2" w14:textId="63C78804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08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7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AD866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8</w:t>
            </w:r>
          </w:p>
          <w:p w14:paraId="010F29A5" w14:textId="78B9F118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95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0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11152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8</w:t>
            </w:r>
          </w:p>
          <w:p w14:paraId="3DBD526B" w14:textId="1063184A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51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5)</w:t>
            </w:r>
          </w:p>
        </w:tc>
      </w:tr>
      <w:tr w:rsidR="00962CE4" w:rsidRPr="00F75572" w14:paraId="49813AE9" w14:textId="77777777" w:rsidTr="00962CE4">
        <w:trPr>
          <w:trHeight w:val="283"/>
        </w:trPr>
        <w:tc>
          <w:tcPr>
            <w:tcW w:w="3458" w:type="dxa"/>
            <w:shd w:val="clear" w:color="auto" w:fill="auto"/>
            <w:vAlign w:val="center"/>
            <w:hideMark/>
          </w:tcPr>
          <w:p w14:paraId="609300CA" w14:textId="01ADF2D8" w:rsidR="003067C3" w:rsidRPr="00F75572" w:rsidRDefault="00472E49" w:rsidP="0048273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eft atrial</w:t>
            </w:r>
            <w:r w:rsidR="003067C3"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iameter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92328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AA3E03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19DD6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504B0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5B40B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CF2311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62CE4" w:rsidRPr="00F75572" w14:paraId="2E011816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DBDE0AC" w14:textId="7DF5E8AC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gt;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mm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18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62BBF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4</w:t>
            </w:r>
          </w:p>
          <w:p w14:paraId="78611321" w14:textId="44A77805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719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4D45CF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4</w:t>
            </w:r>
          </w:p>
          <w:p w14:paraId="3F27C183" w14:textId="67B426F0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9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4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FA60C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  <w:p w14:paraId="7337A769" w14:textId="0546BE33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27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688820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0</w:t>
            </w:r>
          </w:p>
          <w:p w14:paraId="391E6BC5" w14:textId="05FB6B6B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517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3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280A3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0</w:t>
            </w:r>
          </w:p>
          <w:p w14:paraId="5F192B86" w14:textId="1954A6E3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299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98B61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1</w:t>
            </w:r>
          </w:p>
          <w:p w14:paraId="63A78E0B" w14:textId="5F932316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03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9)</w:t>
            </w:r>
          </w:p>
        </w:tc>
      </w:tr>
      <w:tr w:rsidR="00962CE4" w:rsidRPr="00F75572" w14:paraId="502F364D" w14:textId="77777777" w:rsidTr="00962CE4">
        <w:trPr>
          <w:trHeight w:val="397"/>
        </w:trPr>
        <w:tc>
          <w:tcPr>
            <w:tcW w:w="3458" w:type="dxa"/>
            <w:shd w:val="clear" w:color="auto" w:fill="auto"/>
            <w:vAlign w:val="center"/>
            <w:hideMark/>
          </w:tcPr>
          <w:p w14:paraId="7C677352" w14:textId="5DEC161A" w:rsidR="003067C3" w:rsidRPr="00F75572" w:rsidRDefault="003067C3" w:rsidP="0048273C">
            <w:pPr>
              <w:widowControl/>
              <w:wordWrap/>
              <w:autoSpaceDE/>
              <w:autoSpaceDN/>
              <w:spacing w:after="0" w:line="240" w:lineRule="auto"/>
              <w:ind w:leftChars="100" w:left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≤</w:t>
            </w:r>
            <w:r w:rsidR="00472E49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 mm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br/>
              <w:t>(n=5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A11A99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3</w:t>
            </w:r>
          </w:p>
          <w:p w14:paraId="27C0029B" w14:textId="2AB5EDEB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32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6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20FDF4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8</w:t>
            </w:r>
          </w:p>
          <w:p w14:paraId="0C30CADB" w14:textId="20750B91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67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9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6B6E6D6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3</w:t>
            </w:r>
          </w:p>
          <w:p w14:paraId="46E2DF2B" w14:textId="2FC761FE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1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8B58572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0</w:t>
            </w:r>
          </w:p>
          <w:p w14:paraId="08984386" w14:textId="0F071BBA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632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AEF4738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3</w:t>
            </w:r>
          </w:p>
          <w:p w14:paraId="5463296B" w14:textId="1EBF68DE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0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5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8132BC" w14:textId="77777777" w:rsidR="003067C3" w:rsidRPr="00F75572" w:rsidRDefault="003067C3" w:rsidP="003067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7</w:t>
            </w:r>
          </w:p>
          <w:p w14:paraId="7B38E17B" w14:textId="3026CC44" w:rsidR="003067C3" w:rsidRPr="00F75572" w:rsidRDefault="003067C3" w:rsidP="003067C3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0.820</w:t>
            </w:r>
            <w:r w:rsidR="001B79FC"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–</w:t>
            </w:r>
            <w:r w:rsidRPr="00F7557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4)</w:t>
            </w:r>
          </w:p>
        </w:tc>
      </w:tr>
    </w:tbl>
    <w:p w14:paraId="72A99F18" w14:textId="77777777" w:rsidR="004B3940" w:rsidRPr="00F75572" w:rsidRDefault="004B3940" w:rsidP="000A3F3C">
      <w:pPr>
        <w:wordWrap/>
        <w:adjustRightInd w:val="0"/>
        <w:spacing w:line="480" w:lineRule="auto"/>
        <w:jc w:val="left"/>
        <w:rPr>
          <w:rFonts w:asciiTheme="majorBidi" w:hAnsiTheme="majorBidi" w:cstheme="majorBidi"/>
          <w:sz w:val="24"/>
          <w:szCs w:val="28"/>
        </w:rPr>
      </w:pPr>
    </w:p>
    <w:p w14:paraId="4BA87200" w14:textId="182A4138" w:rsidR="004B3940" w:rsidRPr="00F75572" w:rsidRDefault="004B3940" w:rsidP="004B3940">
      <w:pPr>
        <w:wordWrap/>
        <w:adjustRightInd w:val="0"/>
        <w:spacing w:after="0" w:line="480" w:lineRule="auto"/>
        <w:jc w:val="left"/>
        <w:rPr>
          <w:rFonts w:asciiTheme="majorBidi" w:hAnsiTheme="majorBidi" w:cstheme="majorBidi"/>
          <w:sz w:val="24"/>
          <w:szCs w:val="28"/>
        </w:rPr>
      </w:pP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AUROC, area under the receiver operating characteristic curve; </w:t>
      </w:r>
      <w:r w:rsidRPr="00F75572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CI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, </w:t>
      </w:r>
      <w:r w:rsidRPr="00F75572">
        <w:rPr>
          <w:rFonts w:asciiTheme="majorBidi" w:hAnsiTheme="majorBidi" w:cstheme="majorBidi" w:hint="eastAsia"/>
          <w:sz w:val="24"/>
          <w:szCs w:val="28"/>
        </w:rPr>
        <w:t>confidence</w:t>
      </w:r>
      <w:r w:rsidRPr="00F75572">
        <w:rPr>
          <w:rFonts w:asciiTheme="majorBidi" w:hAnsiTheme="majorBidi" w:cstheme="majorBidi"/>
          <w:sz w:val="24"/>
          <w:szCs w:val="28"/>
        </w:rPr>
        <w:t xml:space="preserve"> </w:t>
      </w:r>
      <w:r w:rsidRPr="00F75572">
        <w:rPr>
          <w:rFonts w:asciiTheme="majorBidi" w:hAnsiTheme="majorBidi" w:cstheme="majorBidi" w:hint="eastAsia"/>
          <w:sz w:val="24"/>
          <w:szCs w:val="28"/>
        </w:rPr>
        <w:t>interval</w:t>
      </w:r>
      <w:r w:rsidRPr="00F75572">
        <w:rPr>
          <w:rFonts w:asciiTheme="majorBidi" w:hAnsiTheme="majorBidi" w:cstheme="majorBidi"/>
          <w:sz w:val="24"/>
          <w:szCs w:val="28"/>
        </w:rPr>
        <w:t>; AUPRC, area under the precision-recall curve.</w:t>
      </w:r>
    </w:p>
    <w:p w14:paraId="2F287E15" w14:textId="5B770858" w:rsidR="009C7AF7" w:rsidRPr="00F75572" w:rsidRDefault="00E24BC3" w:rsidP="004B3940">
      <w:pPr>
        <w:wordWrap/>
        <w:adjustRightInd w:val="0"/>
        <w:spacing w:after="0" w:line="480" w:lineRule="auto"/>
        <w:jc w:val="left"/>
        <w:rPr>
          <w:rFonts w:asciiTheme="majorBidi" w:hAnsiTheme="majorBidi" w:cstheme="majorBidi"/>
          <w:sz w:val="24"/>
          <w:szCs w:val="28"/>
        </w:rPr>
      </w:pPr>
      <w:r w:rsidRPr="00F75572">
        <w:rPr>
          <w:rFonts w:asciiTheme="majorBidi" w:hAnsiTheme="majorBidi" w:cstheme="majorBidi"/>
          <w:sz w:val="24"/>
          <w:szCs w:val="28"/>
        </w:rPr>
        <w:t>NT-proBNP, N-terminal prohormone of brain natriuretic peptide</w:t>
      </w:r>
      <w:r w:rsidR="004B3940" w:rsidRPr="00F75572">
        <w:rPr>
          <w:rFonts w:asciiTheme="majorBidi" w:hAnsiTheme="majorBidi" w:cstheme="majorBidi"/>
          <w:sz w:val="24"/>
          <w:szCs w:val="28"/>
        </w:rPr>
        <w:t>; AF, atrial fibrillation; RVR, rapid ventricular response</w:t>
      </w:r>
    </w:p>
    <w:p w14:paraId="6D164E3E" w14:textId="77777777" w:rsidR="009C7AF7" w:rsidRPr="00F75572" w:rsidRDefault="009C7AF7">
      <w:pPr>
        <w:widowControl/>
        <w:wordWrap/>
        <w:autoSpaceDE/>
        <w:autoSpaceDN/>
        <w:jc w:val="left"/>
        <w:rPr>
          <w:rFonts w:asciiTheme="majorBidi" w:hAnsiTheme="majorBidi" w:cstheme="majorBidi"/>
          <w:sz w:val="24"/>
          <w:szCs w:val="28"/>
        </w:rPr>
      </w:pPr>
      <w:r w:rsidRPr="00F75572">
        <w:rPr>
          <w:rFonts w:asciiTheme="majorBidi" w:hAnsiTheme="majorBidi" w:cstheme="majorBidi"/>
          <w:sz w:val="24"/>
          <w:szCs w:val="28"/>
        </w:rPr>
        <w:br w:type="page"/>
      </w:r>
    </w:p>
    <w:p w14:paraId="39B755ED" w14:textId="11669EB8" w:rsidR="007C7227" w:rsidRPr="00F75572" w:rsidRDefault="007C7227" w:rsidP="007C7227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Pr="00F75572"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Pr="00F75572">
        <w:rPr>
          <w:rFonts w:ascii="Times New Roman" w:hAnsi="Times New Roman" w:cs="Times New Roman"/>
          <w:b/>
          <w:kern w:val="0"/>
          <w:sz w:val="24"/>
          <w:szCs w:val="24"/>
        </w:rPr>
        <w:t xml:space="preserve"> 1</w:t>
      </w:r>
      <w:r w:rsidRPr="00F7557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R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eceiver operating characteristic curve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of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the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secondary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outcome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(1-lead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ECG)</w:t>
      </w:r>
    </w:p>
    <w:p w14:paraId="2CF79E41" w14:textId="327EEDCB" w:rsidR="007C7227" w:rsidRPr="00F75572" w:rsidRDefault="007C7227" w:rsidP="009C7AF7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noProof/>
          <w:lang w:eastAsia="zh-CN"/>
        </w:rPr>
        <w:drawing>
          <wp:inline distT="0" distB="0" distL="0" distR="0" wp14:anchorId="4A7557D7" wp14:editId="12B7BDCE">
            <wp:extent cx="6457731" cy="4867200"/>
            <wp:effectExtent l="0" t="0" r="0" b="0"/>
            <wp:docPr id="1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5617FA9E-EB62-3043-D687-06BEA0775D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5617FA9E-EB62-3043-D687-06BEA0775D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57731" cy="48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CAACB9" w14:textId="77777777" w:rsidR="007C7227" w:rsidRPr="00F75572" w:rsidRDefault="007C7227" w:rsidP="007C7227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AUC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is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described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95%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confidence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interval.</w:t>
      </w:r>
    </w:p>
    <w:p w14:paraId="5350F079" w14:textId="0088084A" w:rsidR="007C7227" w:rsidRPr="00F75572" w:rsidRDefault="007C7227" w:rsidP="007C7227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AUC</w:t>
      </w:r>
      <w:r w:rsidRPr="00F75572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,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area under the receiver operating characteristic curve</w:t>
      </w:r>
    </w:p>
    <w:p w14:paraId="1B893FC1" w14:textId="7285EEA7" w:rsidR="007C7227" w:rsidRPr="00F75572" w:rsidRDefault="007C722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17216DAA" w14:textId="77777777" w:rsidR="007C7227" w:rsidRPr="00F75572" w:rsidRDefault="007C7227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63ED081D" w14:textId="4D0C529A" w:rsidR="009C7AF7" w:rsidRPr="00F75572" w:rsidRDefault="009C7AF7" w:rsidP="009C7AF7">
      <w:pPr>
        <w:wordWrap/>
        <w:spacing w:line="480" w:lineRule="auto"/>
        <w:jc w:val="left"/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</w:pPr>
      <w:r w:rsidRPr="00F75572">
        <w:rPr>
          <w:rFonts w:ascii="Times New Roman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Pr="00F75572">
        <w:rPr>
          <w:rFonts w:ascii="Times New Roman" w:hAnsi="Times New Roman" w:cs="Times New Roman" w:hint="eastAsia"/>
          <w:b/>
          <w:kern w:val="0"/>
          <w:sz w:val="24"/>
          <w:szCs w:val="24"/>
        </w:rPr>
        <w:t>Figure</w:t>
      </w:r>
      <w:r w:rsidRPr="00F75572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C7227" w:rsidRPr="00F75572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F75572">
        <w:rPr>
          <w:rFonts w:ascii="Times New Roman" w:hAnsi="Times New Roman" w:cs="Times New Roman" w:hint="eastAsia"/>
          <w:b/>
          <w:kern w:val="0"/>
          <w:sz w:val="24"/>
          <w:szCs w:val="24"/>
        </w:rPr>
        <w:t>.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 </w:t>
      </w:r>
      <w:r w:rsidRPr="00F75572">
        <w:rPr>
          <w:rFonts w:asciiTheme="majorBidi" w:hAnsiTheme="majorBidi" w:cstheme="majorBidi" w:hint="eastAsia"/>
          <w:b/>
          <w:color w:val="000000" w:themeColor="text1"/>
          <w:kern w:val="0"/>
          <w:sz w:val="24"/>
          <w:szCs w:val="24"/>
        </w:rPr>
        <w:t>R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 xml:space="preserve">eceiver operating characteristic curve within </w:t>
      </w:r>
      <w:r w:rsidR="004F043B"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>the 14-</w:t>
      </w:r>
      <w:r w:rsidRPr="00F75572">
        <w:rPr>
          <w:rFonts w:asciiTheme="majorBidi" w:hAnsiTheme="majorBidi" w:cstheme="majorBidi"/>
          <w:b/>
          <w:color w:val="000000" w:themeColor="text1"/>
          <w:kern w:val="0"/>
          <w:sz w:val="24"/>
          <w:szCs w:val="24"/>
        </w:rPr>
        <w:t>day interval</w:t>
      </w:r>
    </w:p>
    <w:p w14:paraId="3CF33B1D" w14:textId="11EF50A2" w:rsidR="009C7AF7" w:rsidRPr="00F75572" w:rsidRDefault="009C7AF7" w:rsidP="009C7AF7">
      <w:pPr>
        <w:wordWrap/>
        <w:spacing w:line="48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F75572">
        <w:rPr>
          <w:noProof/>
          <w:lang w:eastAsia="zh-CN"/>
        </w:rPr>
        <w:drawing>
          <wp:inline distT="0" distB="0" distL="0" distR="0" wp14:anchorId="24F50DDA" wp14:editId="2BAA7D60">
            <wp:extent cx="6423104" cy="4860000"/>
            <wp:effectExtent l="0" t="0" r="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2E4554A9-D6D5-CD6A-CD96-A27A0492F9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2E4554A9-D6D5-CD6A-CD96-A27A0492F9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423104" cy="48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B6771D" w14:textId="77777777" w:rsidR="009C7AF7" w:rsidRPr="00F75572" w:rsidRDefault="009C7AF7" w:rsidP="009C7AF7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AUC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is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described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with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95%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confidence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interval.</w:t>
      </w:r>
    </w:p>
    <w:p w14:paraId="3504673B" w14:textId="6CC9B516" w:rsidR="009C7AF7" w:rsidRDefault="009C7AF7" w:rsidP="009C7AF7">
      <w:pPr>
        <w:wordWrap/>
        <w:spacing w:after="0"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F75572">
        <w:rPr>
          <w:rFonts w:ascii="Times New Roman" w:hAnsi="Times New Roman" w:cs="Times New Roman"/>
          <w:kern w:val="0"/>
          <w:sz w:val="24"/>
          <w:szCs w:val="24"/>
        </w:rPr>
        <w:t>NT-proBNP</w:t>
      </w:r>
      <w:r w:rsidRPr="00F75572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Pr="00F7557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75572">
        <w:rPr>
          <w:rFonts w:ascii="Times New Roman" w:eastAsiaTheme="minorHAnsi" w:hAnsi="Times New Roman" w:cs="Times New Roman"/>
          <w:sz w:val="24"/>
          <w:szCs w:val="24"/>
        </w:rPr>
        <w:t>N-terminal prohormone of brain natriuretic peptide</w:t>
      </w:r>
      <w:r w:rsidRPr="00F75572">
        <w:rPr>
          <w:rFonts w:ascii="Times New Roman" w:eastAsiaTheme="minorHAnsi" w:hAnsi="Times New Roman" w:cs="Times New Roman" w:hint="eastAsia"/>
          <w:sz w:val="24"/>
          <w:szCs w:val="24"/>
        </w:rPr>
        <w:t>;</w:t>
      </w:r>
      <w:r w:rsidRPr="00F75572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>AUC</w:t>
      </w:r>
      <w:r w:rsidRPr="00F75572">
        <w:rPr>
          <w:rFonts w:asciiTheme="majorBidi" w:hAnsiTheme="majorBidi" w:cstheme="majorBidi" w:hint="eastAsia"/>
          <w:color w:val="000000" w:themeColor="text1"/>
          <w:kern w:val="0"/>
          <w:sz w:val="24"/>
          <w:szCs w:val="24"/>
        </w:rPr>
        <w:t>,</w:t>
      </w:r>
      <w:r w:rsidRPr="00F75572">
        <w:rPr>
          <w:rFonts w:asciiTheme="majorBidi" w:hAnsiTheme="majorBidi" w:cstheme="majorBidi"/>
          <w:color w:val="000000" w:themeColor="text1"/>
          <w:kern w:val="0"/>
          <w:sz w:val="24"/>
          <w:szCs w:val="24"/>
        </w:rPr>
        <w:t xml:space="preserve"> area under the receiver operating characteristic curve</w:t>
      </w:r>
    </w:p>
    <w:p w14:paraId="5053F154" w14:textId="77777777" w:rsidR="004F043B" w:rsidRPr="004B3940" w:rsidRDefault="004F043B" w:rsidP="00E20658">
      <w:pPr>
        <w:widowControl/>
        <w:wordWrap/>
        <w:autoSpaceDE/>
        <w:autoSpaceDN/>
        <w:jc w:val="left"/>
      </w:pPr>
    </w:p>
    <w:sectPr w:rsidR="004F043B" w:rsidRPr="004B3940" w:rsidSect="00F73C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AA9899" w14:textId="77777777" w:rsidR="00A30BC6" w:rsidRDefault="00A30BC6">
      <w:pPr>
        <w:spacing w:after="0" w:line="240" w:lineRule="auto"/>
      </w:pPr>
      <w:r>
        <w:separator/>
      </w:r>
    </w:p>
  </w:endnote>
  <w:endnote w:type="continuationSeparator" w:id="0">
    <w:p w14:paraId="1A73D38F" w14:textId="77777777" w:rsidR="00A30BC6" w:rsidRDefault="00A30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B8552C" w14:textId="77777777" w:rsidR="00A30BC6" w:rsidRDefault="00A30BC6">
      <w:pPr>
        <w:spacing w:after="0" w:line="240" w:lineRule="auto"/>
      </w:pPr>
      <w:r>
        <w:separator/>
      </w:r>
    </w:p>
  </w:footnote>
  <w:footnote w:type="continuationSeparator" w:id="0">
    <w:p w14:paraId="33FCE025" w14:textId="77777777" w:rsidR="00A30BC6" w:rsidRDefault="00A30BC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0701468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A5699E" w14:textId="20F6F8C4" w:rsidR="001E43DB" w:rsidRDefault="001E43DB">
        <w:pPr>
          <w:pStyle w:val="a8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34DE1DAF" w14:textId="77777777" w:rsidR="001E43DB" w:rsidRDefault="001E43DB">
    <w:pPr>
      <w:pStyle w:val="a8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5B1BA9"/>
    <w:multiLevelType w:val="hybridMultilevel"/>
    <w:tmpl w:val="60AAB6B8"/>
    <w:lvl w:ilvl="0" w:tplc="903491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86E68E6C" w:tentative="1">
      <w:start w:val="1"/>
      <w:numFmt w:val="upperLetter"/>
      <w:lvlText w:val="%2."/>
      <w:lvlJc w:val="left"/>
      <w:pPr>
        <w:ind w:left="800" w:hanging="400"/>
      </w:pPr>
    </w:lvl>
    <w:lvl w:ilvl="2" w:tplc="29785E3A" w:tentative="1">
      <w:start w:val="1"/>
      <w:numFmt w:val="lowerRoman"/>
      <w:lvlText w:val="%3."/>
      <w:lvlJc w:val="right"/>
      <w:pPr>
        <w:ind w:left="1200" w:hanging="400"/>
      </w:pPr>
    </w:lvl>
    <w:lvl w:ilvl="3" w:tplc="59FCB220" w:tentative="1">
      <w:start w:val="1"/>
      <w:numFmt w:val="decimal"/>
      <w:lvlText w:val="%4."/>
      <w:lvlJc w:val="left"/>
      <w:pPr>
        <w:ind w:left="1600" w:hanging="400"/>
      </w:pPr>
    </w:lvl>
    <w:lvl w:ilvl="4" w:tplc="031CC622" w:tentative="1">
      <w:start w:val="1"/>
      <w:numFmt w:val="upperLetter"/>
      <w:lvlText w:val="%5."/>
      <w:lvlJc w:val="left"/>
      <w:pPr>
        <w:ind w:left="2000" w:hanging="400"/>
      </w:pPr>
    </w:lvl>
    <w:lvl w:ilvl="5" w:tplc="9D344620" w:tentative="1">
      <w:start w:val="1"/>
      <w:numFmt w:val="lowerRoman"/>
      <w:lvlText w:val="%6."/>
      <w:lvlJc w:val="right"/>
      <w:pPr>
        <w:ind w:left="2400" w:hanging="400"/>
      </w:pPr>
    </w:lvl>
    <w:lvl w:ilvl="6" w:tplc="AF500EC6" w:tentative="1">
      <w:start w:val="1"/>
      <w:numFmt w:val="decimal"/>
      <w:lvlText w:val="%7."/>
      <w:lvlJc w:val="left"/>
      <w:pPr>
        <w:ind w:left="2800" w:hanging="400"/>
      </w:pPr>
    </w:lvl>
    <w:lvl w:ilvl="7" w:tplc="1CBE1F22" w:tentative="1">
      <w:start w:val="1"/>
      <w:numFmt w:val="upperLetter"/>
      <w:lvlText w:val="%8."/>
      <w:lvlJc w:val="left"/>
      <w:pPr>
        <w:ind w:left="3200" w:hanging="400"/>
      </w:pPr>
    </w:lvl>
    <w:lvl w:ilvl="8" w:tplc="CB70458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19D53084"/>
    <w:multiLevelType w:val="hybridMultilevel"/>
    <w:tmpl w:val="056C771E"/>
    <w:lvl w:ilvl="0" w:tplc="B604590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F9CF338" w:tentative="1">
      <w:start w:val="1"/>
      <w:numFmt w:val="upperLetter"/>
      <w:lvlText w:val="%2."/>
      <w:lvlJc w:val="left"/>
      <w:pPr>
        <w:ind w:left="800" w:hanging="400"/>
      </w:pPr>
    </w:lvl>
    <w:lvl w:ilvl="2" w:tplc="65689BA0" w:tentative="1">
      <w:start w:val="1"/>
      <w:numFmt w:val="lowerRoman"/>
      <w:lvlText w:val="%3."/>
      <w:lvlJc w:val="right"/>
      <w:pPr>
        <w:ind w:left="1200" w:hanging="400"/>
      </w:pPr>
    </w:lvl>
    <w:lvl w:ilvl="3" w:tplc="B986CD3E" w:tentative="1">
      <w:start w:val="1"/>
      <w:numFmt w:val="decimal"/>
      <w:lvlText w:val="%4."/>
      <w:lvlJc w:val="left"/>
      <w:pPr>
        <w:ind w:left="1600" w:hanging="400"/>
      </w:pPr>
    </w:lvl>
    <w:lvl w:ilvl="4" w:tplc="75C455B8" w:tentative="1">
      <w:start w:val="1"/>
      <w:numFmt w:val="upperLetter"/>
      <w:lvlText w:val="%5."/>
      <w:lvlJc w:val="left"/>
      <w:pPr>
        <w:ind w:left="2000" w:hanging="400"/>
      </w:pPr>
    </w:lvl>
    <w:lvl w:ilvl="5" w:tplc="F654769C" w:tentative="1">
      <w:start w:val="1"/>
      <w:numFmt w:val="lowerRoman"/>
      <w:lvlText w:val="%6."/>
      <w:lvlJc w:val="right"/>
      <w:pPr>
        <w:ind w:left="2400" w:hanging="400"/>
      </w:pPr>
    </w:lvl>
    <w:lvl w:ilvl="6" w:tplc="98FEBB20" w:tentative="1">
      <w:start w:val="1"/>
      <w:numFmt w:val="decimal"/>
      <w:lvlText w:val="%7."/>
      <w:lvlJc w:val="left"/>
      <w:pPr>
        <w:ind w:left="2800" w:hanging="400"/>
      </w:pPr>
    </w:lvl>
    <w:lvl w:ilvl="7" w:tplc="2CB6B580" w:tentative="1">
      <w:start w:val="1"/>
      <w:numFmt w:val="upperLetter"/>
      <w:lvlText w:val="%8."/>
      <w:lvlJc w:val="left"/>
      <w:pPr>
        <w:ind w:left="3200" w:hanging="400"/>
      </w:pPr>
    </w:lvl>
    <w:lvl w:ilvl="8" w:tplc="758E36D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25DF1CD9"/>
    <w:multiLevelType w:val="hybridMultilevel"/>
    <w:tmpl w:val="B8C84BC8"/>
    <w:lvl w:ilvl="0" w:tplc="09403BE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3704FE78" w:tentative="1">
      <w:start w:val="1"/>
      <w:numFmt w:val="upperLetter"/>
      <w:lvlText w:val="%2."/>
      <w:lvlJc w:val="left"/>
      <w:pPr>
        <w:ind w:left="800" w:hanging="400"/>
      </w:pPr>
    </w:lvl>
    <w:lvl w:ilvl="2" w:tplc="C92629A2" w:tentative="1">
      <w:start w:val="1"/>
      <w:numFmt w:val="lowerRoman"/>
      <w:lvlText w:val="%3."/>
      <w:lvlJc w:val="right"/>
      <w:pPr>
        <w:ind w:left="1200" w:hanging="400"/>
      </w:pPr>
    </w:lvl>
    <w:lvl w:ilvl="3" w:tplc="A694F77A" w:tentative="1">
      <w:start w:val="1"/>
      <w:numFmt w:val="decimal"/>
      <w:lvlText w:val="%4."/>
      <w:lvlJc w:val="left"/>
      <w:pPr>
        <w:ind w:left="1600" w:hanging="400"/>
      </w:pPr>
    </w:lvl>
    <w:lvl w:ilvl="4" w:tplc="AEB853C8" w:tentative="1">
      <w:start w:val="1"/>
      <w:numFmt w:val="upperLetter"/>
      <w:lvlText w:val="%5."/>
      <w:lvlJc w:val="left"/>
      <w:pPr>
        <w:ind w:left="2000" w:hanging="400"/>
      </w:pPr>
    </w:lvl>
    <w:lvl w:ilvl="5" w:tplc="A160558C" w:tentative="1">
      <w:start w:val="1"/>
      <w:numFmt w:val="lowerRoman"/>
      <w:lvlText w:val="%6."/>
      <w:lvlJc w:val="right"/>
      <w:pPr>
        <w:ind w:left="2400" w:hanging="400"/>
      </w:pPr>
    </w:lvl>
    <w:lvl w:ilvl="6" w:tplc="30940D6A" w:tentative="1">
      <w:start w:val="1"/>
      <w:numFmt w:val="decimal"/>
      <w:lvlText w:val="%7."/>
      <w:lvlJc w:val="left"/>
      <w:pPr>
        <w:ind w:left="2800" w:hanging="400"/>
      </w:pPr>
    </w:lvl>
    <w:lvl w:ilvl="7" w:tplc="1FAE99BE" w:tentative="1">
      <w:start w:val="1"/>
      <w:numFmt w:val="upperLetter"/>
      <w:lvlText w:val="%8."/>
      <w:lvlJc w:val="left"/>
      <w:pPr>
        <w:ind w:left="3200" w:hanging="400"/>
      </w:pPr>
    </w:lvl>
    <w:lvl w:ilvl="8" w:tplc="95C8C5E4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2E5E0C85"/>
    <w:multiLevelType w:val="hybridMultilevel"/>
    <w:tmpl w:val="AD1C8C50"/>
    <w:lvl w:ilvl="0" w:tplc="FF646C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E7C61894" w:tentative="1">
      <w:start w:val="1"/>
      <w:numFmt w:val="upperLetter"/>
      <w:lvlText w:val="%2."/>
      <w:lvlJc w:val="left"/>
      <w:pPr>
        <w:ind w:left="800" w:hanging="400"/>
      </w:pPr>
    </w:lvl>
    <w:lvl w:ilvl="2" w:tplc="3BFC869C" w:tentative="1">
      <w:start w:val="1"/>
      <w:numFmt w:val="lowerRoman"/>
      <w:lvlText w:val="%3."/>
      <w:lvlJc w:val="right"/>
      <w:pPr>
        <w:ind w:left="1200" w:hanging="400"/>
      </w:pPr>
    </w:lvl>
    <w:lvl w:ilvl="3" w:tplc="AE06D304" w:tentative="1">
      <w:start w:val="1"/>
      <w:numFmt w:val="decimal"/>
      <w:lvlText w:val="%4."/>
      <w:lvlJc w:val="left"/>
      <w:pPr>
        <w:ind w:left="1600" w:hanging="400"/>
      </w:pPr>
    </w:lvl>
    <w:lvl w:ilvl="4" w:tplc="B85E9BA8" w:tentative="1">
      <w:start w:val="1"/>
      <w:numFmt w:val="upperLetter"/>
      <w:lvlText w:val="%5."/>
      <w:lvlJc w:val="left"/>
      <w:pPr>
        <w:ind w:left="2000" w:hanging="400"/>
      </w:pPr>
    </w:lvl>
    <w:lvl w:ilvl="5" w:tplc="E3641DD4" w:tentative="1">
      <w:start w:val="1"/>
      <w:numFmt w:val="lowerRoman"/>
      <w:lvlText w:val="%6."/>
      <w:lvlJc w:val="right"/>
      <w:pPr>
        <w:ind w:left="2400" w:hanging="400"/>
      </w:pPr>
    </w:lvl>
    <w:lvl w:ilvl="6" w:tplc="C4DA82CC" w:tentative="1">
      <w:start w:val="1"/>
      <w:numFmt w:val="decimal"/>
      <w:lvlText w:val="%7."/>
      <w:lvlJc w:val="left"/>
      <w:pPr>
        <w:ind w:left="2800" w:hanging="400"/>
      </w:pPr>
    </w:lvl>
    <w:lvl w:ilvl="7" w:tplc="2C96E4EA" w:tentative="1">
      <w:start w:val="1"/>
      <w:numFmt w:val="upperLetter"/>
      <w:lvlText w:val="%8."/>
      <w:lvlJc w:val="left"/>
      <w:pPr>
        <w:ind w:left="3200" w:hanging="400"/>
      </w:pPr>
    </w:lvl>
    <w:lvl w:ilvl="8" w:tplc="7EA046B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628E34B6"/>
    <w:multiLevelType w:val="hybridMultilevel"/>
    <w:tmpl w:val="AF9A1592"/>
    <w:lvl w:ilvl="0" w:tplc="006471B6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CDEC804E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C9AE94D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F8568FF0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6D70D356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4BEE3776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F09AF07C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7266201A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F7BA5D5C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DDE1C4B"/>
    <w:multiLevelType w:val="hybridMultilevel"/>
    <w:tmpl w:val="4C6AF35E"/>
    <w:lvl w:ilvl="0" w:tplc="4F82BAEA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3ACAE0AA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8C4EFD36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B62E9F0C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3E3E2E9A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22A456D0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F65E1F16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12D8601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EAEACC8A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A586294"/>
    <w:multiLevelType w:val="hybridMultilevel"/>
    <w:tmpl w:val="819CD61A"/>
    <w:lvl w:ilvl="0" w:tplc="1D14FB6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89EB1CE" w:tentative="1">
      <w:start w:val="1"/>
      <w:numFmt w:val="upperLetter"/>
      <w:lvlText w:val="%2."/>
      <w:lvlJc w:val="left"/>
      <w:pPr>
        <w:ind w:left="800" w:hanging="400"/>
      </w:pPr>
    </w:lvl>
    <w:lvl w:ilvl="2" w:tplc="D2EC4B5C" w:tentative="1">
      <w:start w:val="1"/>
      <w:numFmt w:val="lowerRoman"/>
      <w:lvlText w:val="%3."/>
      <w:lvlJc w:val="right"/>
      <w:pPr>
        <w:ind w:left="1200" w:hanging="400"/>
      </w:pPr>
    </w:lvl>
    <w:lvl w:ilvl="3" w:tplc="990618BE" w:tentative="1">
      <w:start w:val="1"/>
      <w:numFmt w:val="decimal"/>
      <w:lvlText w:val="%4."/>
      <w:lvlJc w:val="left"/>
      <w:pPr>
        <w:ind w:left="1600" w:hanging="400"/>
      </w:pPr>
    </w:lvl>
    <w:lvl w:ilvl="4" w:tplc="8C004610" w:tentative="1">
      <w:start w:val="1"/>
      <w:numFmt w:val="upperLetter"/>
      <w:lvlText w:val="%5."/>
      <w:lvlJc w:val="left"/>
      <w:pPr>
        <w:ind w:left="2000" w:hanging="400"/>
      </w:pPr>
    </w:lvl>
    <w:lvl w:ilvl="5" w:tplc="398E7B48" w:tentative="1">
      <w:start w:val="1"/>
      <w:numFmt w:val="lowerRoman"/>
      <w:lvlText w:val="%6."/>
      <w:lvlJc w:val="right"/>
      <w:pPr>
        <w:ind w:left="2400" w:hanging="400"/>
      </w:pPr>
    </w:lvl>
    <w:lvl w:ilvl="6" w:tplc="D47C481E" w:tentative="1">
      <w:start w:val="1"/>
      <w:numFmt w:val="decimal"/>
      <w:lvlText w:val="%7."/>
      <w:lvlJc w:val="left"/>
      <w:pPr>
        <w:ind w:left="2800" w:hanging="400"/>
      </w:pPr>
    </w:lvl>
    <w:lvl w:ilvl="7" w:tplc="21F623A6" w:tentative="1">
      <w:start w:val="1"/>
      <w:numFmt w:val="upperLetter"/>
      <w:lvlText w:val="%8."/>
      <w:lvlJc w:val="left"/>
      <w:pPr>
        <w:ind w:left="3200" w:hanging="400"/>
      </w:pPr>
    </w:lvl>
    <w:lvl w:ilvl="8" w:tplc="15F4ADBA" w:tentative="1">
      <w:start w:val="1"/>
      <w:numFmt w:val="lowerRoman"/>
      <w:lvlText w:val="%9."/>
      <w:lvlJc w:val="right"/>
      <w:pPr>
        <w:ind w:left="3600" w:hanging="400"/>
      </w:pPr>
    </w:lvl>
  </w:abstractNum>
  <w:num w:numId="1" w16cid:durableId="1208104475">
    <w:abstractNumId w:val="3"/>
  </w:num>
  <w:num w:numId="2" w16cid:durableId="253173164">
    <w:abstractNumId w:val="1"/>
  </w:num>
  <w:num w:numId="3" w16cid:durableId="800418781">
    <w:abstractNumId w:val="2"/>
  </w:num>
  <w:num w:numId="4" w16cid:durableId="539048143">
    <w:abstractNumId w:val="6"/>
  </w:num>
  <w:num w:numId="5" w16cid:durableId="1025014580">
    <w:abstractNumId w:val="0"/>
  </w:num>
  <w:num w:numId="6" w16cid:durableId="1758550307">
    <w:abstractNumId w:val="5"/>
  </w:num>
  <w:num w:numId="7" w16cid:durableId="123551029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C0"/>
    <w:rsid w:val="000021D7"/>
    <w:rsid w:val="0000619C"/>
    <w:rsid w:val="000300D1"/>
    <w:rsid w:val="000412E2"/>
    <w:rsid w:val="00042205"/>
    <w:rsid w:val="00061D6E"/>
    <w:rsid w:val="00071962"/>
    <w:rsid w:val="00091B5A"/>
    <w:rsid w:val="00095DF3"/>
    <w:rsid w:val="000A3F3C"/>
    <w:rsid w:val="000C3A87"/>
    <w:rsid w:val="000C6B61"/>
    <w:rsid w:val="000C7FD7"/>
    <w:rsid w:val="000D695F"/>
    <w:rsid w:val="000D717E"/>
    <w:rsid w:val="000E4531"/>
    <w:rsid w:val="00101A44"/>
    <w:rsid w:val="00101DDB"/>
    <w:rsid w:val="00103EB0"/>
    <w:rsid w:val="00104A43"/>
    <w:rsid w:val="0011583F"/>
    <w:rsid w:val="00127B41"/>
    <w:rsid w:val="00137D6A"/>
    <w:rsid w:val="0015672D"/>
    <w:rsid w:val="001863C5"/>
    <w:rsid w:val="00192723"/>
    <w:rsid w:val="001A0EE8"/>
    <w:rsid w:val="001B7989"/>
    <w:rsid w:val="001B79FC"/>
    <w:rsid w:val="001C4780"/>
    <w:rsid w:val="001D0320"/>
    <w:rsid w:val="001E43DB"/>
    <w:rsid w:val="001E6C22"/>
    <w:rsid w:val="001F4D18"/>
    <w:rsid w:val="00224C12"/>
    <w:rsid w:val="00227FB1"/>
    <w:rsid w:val="0023652F"/>
    <w:rsid w:val="00253A56"/>
    <w:rsid w:val="00256411"/>
    <w:rsid w:val="00265404"/>
    <w:rsid w:val="0028576E"/>
    <w:rsid w:val="002B47C9"/>
    <w:rsid w:val="002B74AE"/>
    <w:rsid w:val="002C163C"/>
    <w:rsid w:val="002D0168"/>
    <w:rsid w:val="002D143E"/>
    <w:rsid w:val="002D31BC"/>
    <w:rsid w:val="002D47DC"/>
    <w:rsid w:val="002E0D26"/>
    <w:rsid w:val="002E5981"/>
    <w:rsid w:val="002F59C4"/>
    <w:rsid w:val="0030015D"/>
    <w:rsid w:val="003067C3"/>
    <w:rsid w:val="0031209D"/>
    <w:rsid w:val="00315996"/>
    <w:rsid w:val="00320B2B"/>
    <w:rsid w:val="0032796E"/>
    <w:rsid w:val="00332604"/>
    <w:rsid w:val="003338E2"/>
    <w:rsid w:val="003358DF"/>
    <w:rsid w:val="00341C60"/>
    <w:rsid w:val="00344EC4"/>
    <w:rsid w:val="003504F9"/>
    <w:rsid w:val="00353029"/>
    <w:rsid w:val="0035642B"/>
    <w:rsid w:val="00372633"/>
    <w:rsid w:val="003740B7"/>
    <w:rsid w:val="003838B3"/>
    <w:rsid w:val="00390130"/>
    <w:rsid w:val="003966FC"/>
    <w:rsid w:val="003A0D19"/>
    <w:rsid w:val="003D0EF3"/>
    <w:rsid w:val="003D795A"/>
    <w:rsid w:val="003E31C3"/>
    <w:rsid w:val="003E4B5B"/>
    <w:rsid w:val="003F1A0C"/>
    <w:rsid w:val="0043483E"/>
    <w:rsid w:val="00447BBF"/>
    <w:rsid w:val="004507AE"/>
    <w:rsid w:val="004577C3"/>
    <w:rsid w:val="004710AD"/>
    <w:rsid w:val="00471971"/>
    <w:rsid w:val="00472E49"/>
    <w:rsid w:val="00473DEA"/>
    <w:rsid w:val="00480CF0"/>
    <w:rsid w:val="0048273C"/>
    <w:rsid w:val="00490C98"/>
    <w:rsid w:val="004A4CF6"/>
    <w:rsid w:val="004B3940"/>
    <w:rsid w:val="004B5556"/>
    <w:rsid w:val="004B6028"/>
    <w:rsid w:val="004F043B"/>
    <w:rsid w:val="00513AA8"/>
    <w:rsid w:val="005355CD"/>
    <w:rsid w:val="00544DE3"/>
    <w:rsid w:val="0054669E"/>
    <w:rsid w:val="00560B0D"/>
    <w:rsid w:val="00566B69"/>
    <w:rsid w:val="00582A67"/>
    <w:rsid w:val="00583CD3"/>
    <w:rsid w:val="005B145E"/>
    <w:rsid w:val="005D1E94"/>
    <w:rsid w:val="005D23D7"/>
    <w:rsid w:val="005F1FDA"/>
    <w:rsid w:val="005F3350"/>
    <w:rsid w:val="006059B2"/>
    <w:rsid w:val="006157EA"/>
    <w:rsid w:val="00616294"/>
    <w:rsid w:val="00617A1D"/>
    <w:rsid w:val="006218A1"/>
    <w:rsid w:val="00632322"/>
    <w:rsid w:val="00671DD1"/>
    <w:rsid w:val="0068570D"/>
    <w:rsid w:val="00690FFD"/>
    <w:rsid w:val="00693433"/>
    <w:rsid w:val="00696DA2"/>
    <w:rsid w:val="006A287F"/>
    <w:rsid w:val="006A690E"/>
    <w:rsid w:val="006B5BE1"/>
    <w:rsid w:val="006B7AD8"/>
    <w:rsid w:val="006C330B"/>
    <w:rsid w:val="006C34D1"/>
    <w:rsid w:val="006D0184"/>
    <w:rsid w:val="006D07D5"/>
    <w:rsid w:val="006D2E8F"/>
    <w:rsid w:val="006D3A64"/>
    <w:rsid w:val="006E0474"/>
    <w:rsid w:val="006F681C"/>
    <w:rsid w:val="00702BE4"/>
    <w:rsid w:val="00710986"/>
    <w:rsid w:val="00737797"/>
    <w:rsid w:val="007438FD"/>
    <w:rsid w:val="00752E85"/>
    <w:rsid w:val="007758C1"/>
    <w:rsid w:val="007C7227"/>
    <w:rsid w:val="007D63D7"/>
    <w:rsid w:val="007E1BD9"/>
    <w:rsid w:val="007E6183"/>
    <w:rsid w:val="007F2401"/>
    <w:rsid w:val="00806256"/>
    <w:rsid w:val="0082439D"/>
    <w:rsid w:val="0084179C"/>
    <w:rsid w:val="008468EA"/>
    <w:rsid w:val="00846F68"/>
    <w:rsid w:val="00851CC0"/>
    <w:rsid w:val="00863669"/>
    <w:rsid w:val="008728A8"/>
    <w:rsid w:val="00877850"/>
    <w:rsid w:val="008806EA"/>
    <w:rsid w:val="008A0932"/>
    <w:rsid w:val="008A2136"/>
    <w:rsid w:val="008B2B3B"/>
    <w:rsid w:val="008B4BD2"/>
    <w:rsid w:val="008C0884"/>
    <w:rsid w:val="008C3AD0"/>
    <w:rsid w:val="009073B4"/>
    <w:rsid w:val="009113B0"/>
    <w:rsid w:val="009116CC"/>
    <w:rsid w:val="009164D4"/>
    <w:rsid w:val="00940221"/>
    <w:rsid w:val="0094397F"/>
    <w:rsid w:val="00946940"/>
    <w:rsid w:val="00954F39"/>
    <w:rsid w:val="009600E2"/>
    <w:rsid w:val="00962CE4"/>
    <w:rsid w:val="00972A27"/>
    <w:rsid w:val="00975FE8"/>
    <w:rsid w:val="00994048"/>
    <w:rsid w:val="00995DEF"/>
    <w:rsid w:val="009A2DE5"/>
    <w:rsid w:val="009B254A"/>
    <w:rsid w:val="009B2740"/>
    <w:rsid w:val="009B5494"/>
    <w:rsid w:val="009C7AF7"/>
    <w:rsid w:val="009D29F7"/>
    <w:rsid w:val="009D49BE"/>
    <w:rsid w:val="009D61A8"/>
    <w:rsid w:val="009F0884"/>
    <w:rsid w:val="00A01437"/>
    <w:rsid w:val="00A0457D"/>
    <w:rsid w:val="00A0532E"/>
    <w:rsid w:val="00A30BC6"/>
    <w:rsid w:val="00A35CA9"/>
    <w:rsid w:val="00A80E05"/>
    <w:rsid w:val="00A913DC"/>
    <w:rsid w:val="00A93846"/>
    <w:rsid w:val="00A95AD4"/>
    <w:rsid w:val="00AC5AAE"/>
    <w:rsid w:val="00AD3856"/>
    <w:rsid w:val="00B35B15"/>
    <w:rsid w:val="00B42754"/>
    <w:rsid w:val="00B5779F"/>
    <w:rsid w:val="00B578D6"/>
    <w:rsid w:val="00B60CFC"/>
    <w:rsid w:val="00B73019"/>
    <w:rsid w:val="00BA5F63"/>
    <w:rsid w:val="00BB02D4"/>
    <w:rsid w:val="00BC2003"/>
    <w:rsid w:val="00BD5A2C"/>
    <w:rsid w:val="00BD6A6F"/>
    <w:rsid w:val="00BD76A7"/>
    <w:rsid w:val="00BE178B"/>
    <w:rsid w:val="00BE6D3A"/>
    <w:rsid w:val="00BF5927"/>
    <w:rsid w:val="00C25212"/>
    <w:rsid w:val="00C707E8"/>
    <w:rsid w:val="00C840B3"/>
    <w:rsid w:val="00C96A3F"/>
    <w:rsid w:val="00CC4DC9"/>
    <w:rsid w:val="00CE2C9C"/>
    <w:rsid w:val="00D17601"/>
    <w:rsid w:val="00D279D7"/>
    <w:rsid w:val="00D328E2"/>
    <w:rsid w:val="00D34D14"/>
    <w:rsid w:val="00D41C37"/>
    <w:rsid w:val="00D55C11"/>
    <w:rsid w:val="00D8116B"/>
    <w:rsid w:val="00D868DF"/>
    <w:rsid w:val="00D94220"/>
    <w:rsid w:val="00DB5D4A"/>
    <w:rsid w:val="00DC5EE6"/>
    <w:rsid w:val="00DC6A04"/>
    <w:rsid w:val="00E019B6"/>
    <w:rsid w:val="00E145AA"/>
    <w:rsid w:val="00E20658"/>
    <w:rsid w:val="00E24BC3"/>
    <w:rsid w:val="00E51ECB"/>
    <w:rsid w:val="00E74305"/>
    <w:rsid w:val="00E806FC"/>
    <w:rsid w:val="00EA0082"/>
    <w:rsid w:val="00EB509E"/>
    <w:rsid w:val="00EE63C0"/>
    <w:rsid w:val="00F04010"/>
    <w:rsid w:val="00F06F38"/>
    <w:rsid w:val="00F115C6"/>
    <w:rsid w:val="00F15DF2"/>
    <w:rsid w:val="00F15F5F"/>
    <w:rsid w:val="00F31DC2"/>
    <w:rsid w:val="00F34A80"/>
    <w:rsid w:val="00F60754"/>
    <w:rsid w:val="00F63853"/>
    <w:rsid w:val="00F63F19"/>
    <w:rsid w:val="00F70701"/>
    <w:rsid w:val="00F73CBB"/>
    <w:rsid w:val="00F75572"/>
    <w:rsid w:val="00FB2B44"/>
    <w:rsid w:val="00FC6828"/>
    <w:rsid w:val="00FD0A02"/>
    <w:rsid w:val="00FD1EF9"/>
    <w:rsid w:val="00FD469C"/>
    <w:rsid w:val="00FE1EEA"/>
    <w:rsid w:val="00FE38A4"/>
    <w:rsid w:val="00FF2F31"/>
    <w:rsid w:val="00FF3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909747"/>
  <w15:docId w15:val="{1120E6E7-17EF-4E04-9E73-7058B26DC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043B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95A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3D79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3D795A"/>
    <w:rPr>
      <w:rFonts w:ascii="Segoe UI" w:eastAsiaTheme="minorEastAsia" w:hAnsi="Segoe UI" w:cs="Segoe UI"/>
      <w:kern w:val="2"/>
      <w:sz w:val="18"/>
      <w:szCs w:val="18"/>
      <w:lang w:val="en-US" w:eastAsia="ko-KR"/>
    </w:rPr>
  </w:style>
  <w:style w:type="character" w:styleId="a5">
    <w:name w:val="annotation reference"/>
    <w:basedOn w:val="a0"/>
    <w:uiPriority w:val="99"/>
    <w:semiHidden/>
    <w:unhideWhenUsed/>
    <w:rsid w:val="003D795A"/>
    <w:rPr>
      <w:sz w:val="16"/>
      <w:szCs w:val="16"/>
    </w:rPr>
  </w:style>
  <w:style w:type="paragraph" w:styleId="a6">
    <w:name w:val="annotation text"/>
    <w:basedOn w:val="a"/>
    <w:link w:val="Char0"/>
    <w:uiPriority w:val="99"/>
    <w:unhideWhenUsed/>
    <w:rsid w:val="003D795A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6"/>
    <w:uiPriority w:val="99"/>
    <w:rsid w:val="003D795A"/>
    <w:rPr>
      <w:rFonts w:eastAsiaTheme="minorEastAsia"/>
      <w:kern w:val="2"/>
      <w:sz w:val="20"/>
      <w:szCs w:val="20"/>
      <w:lang w:val="en-US" w:eastAsia="ko-KR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3D795A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3D795A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8">
    <w:name w:val="header"/>
    <w:basedOn w:val="a"/>
    <w:link w:val="Char2"/>
    <w:uiPriority w:val="99"/>
    <w:unhideWhenUsed/>
    <w:rsid w:val="006D018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6D0184"/>
    <w:rPr>
      <w:kern w:val="2"/>
      <w:sz w:val="20"/>
      <w:lang w:val="en-US" w:eastAsia="ko-KR"/>
    </w:rPr>
  </w:style>
  <w:style w:type="paragraph" w:styleId="a9">
    <w:name w:val="footer"/>
    <w:basedOn w:val="a"/>
    <w:link w:val="Char3"/>
    <w:uiPriority w:val="99"/>
    <w:unhideWhenUsed/>
    <w:rsid w:val="006D0184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6D0184"/>
    <w:rPr>
      <w:kern w:val="2"/>
      <w:sz w:val="20"/>
      <w:lang w:val="en-US" w:eastAsia="ko-KR"/>
    </w:rPr>
  </w:style>
  <w:style w:type="paragraph" w:styleId="aa">
    <w:name w:val="Body Text Indent"/>
    <w:basedOn w:val="a"/>
    <w:link w:val="Char4"/>
    <w:unhideWhenUsed/>
    <w:rsid w:val="006B5BE1"/>
    <w:pPr>
      <w:spacing w:after="0" w:line="360" w:lineRule="auto"/>
      <w:ind w:firstLineChars="200" w:firstLine="480"/>
    </w:pPr>
    <w:rPr>
      <w:rFonts w:ascii="Times New Roman" w:eastAsia="바탕" w:hAnsi="Times New Roman" w:cs="Times New Roman"/>
      <w:kern w:val="0"/>
      <w:sz w:val="24"/>
      <w:szCs w:val="24"/>
    </w:rPr>
  </w:style>
  <w:style w:type="character" w:customStyle="1" w:styleId="Char4">
    <w:name w:val="본문 들여쓰기 Char"/>
    <w:basedOn w:val="a0"/>
    <w:link w:val="aa"/>
    <w:rsid w:val="006B5BE1"/>
    <w:rPr>
      <w:rFonts w:ascii="Times New Roman" w:eastAsia="바탕" w:hAnsi="Times New Roman" w:cs="Times New Roman"/>
      <w:sz w:val="24"/>
      <w:szCs w:val="24"/>
      <w:lang w:val="en-US" w:eastAsia="ko-KR"/>
    </w:rPr>
  </w:style>
  <w:style w:type="character" w:styleId="ab">
    <w:name w:val="Hyperlink"/>
    <w:basedOn w:val="a0"/>
    <w:unhideWhenUsed/>
    <w:rsid w:val="006B5BE1"/>
    <w:rPr>
      <w:color w:val="0563C1"/>
      <w:u w:val="single"/>
    </w:rPr>
  </w:style>
  <w:style w:type="paragraph" w:styleId="ac">
    <w:name w:val="List Paragraph"/>
    <w:basedOn w:val="a"/>
    <w:uiPriority w:val="34"/>
    <w:qFormat/>
    <w:rsid w:val="004507AE"/>
    <w:pPr>
      <w:ind w:leftChars="400" w:left="800"/>
    </w:pPr>
  </w:style>
  <w:style w:type="paragraph" w:styleId="ad">
    <w:name w:val="Revision"/>
    <w:hidden/>
    <w:uiPriority w:val="99"/>
    <w:semiHidden/>
    <w:rsid w:val="00A35CA9"/>
    <w:pPr>
      <w:spacing w:after="0" w:line="240" w:lineRule="auto"/>
    </w:pPr>
    <w:rPr>
      <w:kern w:val="2"/>
      <w:sz w:val="20"/>
      <w:lang w:val="en-US" w:eastAsia="ko-KR"/>
    </w:rPr>
  </w:style>
  <w:style w:type="table" w:styleId="ae">
    <w:name w:val="Grid Table Light"/>
    <w:basedOn w:val="a1"/>
    <w:uiPriority w:val="40"/>
    <w:rsid w:val="0054669E"/>
    <w:pPr>
      <w:spacing w:after="0" w:line="240" w:lineRule="auto"/>
    </w:pPr>
    <w:rPr>
      <w:kern w:val="2"/>
      <w:sz w:val="20"/>
      <w:szCs w:val="24"/>
      <w:lang w:val="en-US" w:eastAsia="ko-K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54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0D0AF-148D-438F-99DF-E296FB6C0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442</Words>
  <Characters>8221</Characters>
  <Application>Microsoft Office Word</Application>
  <DocSecurity>0</DocSecurity>
  <Lines>68</Lines>
  <Paragraphs>19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JH</cp:lastModifiedBy>
  <cp:revision>2</cp:revision>
  <cp:lastPrinted>2022-03-02T00:55:00Z</cp:lastPrinted>
  <dcterms:created xsi:type="dcterms:W3CDTF">2024-06-11T09:51:00Z</dcterms:created>
  <dcterms:modified xsi:type="dcterms:W3CDTF">2024-06-11T09:51:00Z</dcterms:modified>
</cp:coreProperties>
</file>